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C915E" w14:textId="224183D6" w:rsidR="00C16AFD" w:rsidRDefault="00B6219B" w:rsidP="0076580D">
      <w:pPr>
        <w:pStyle w:val="Title"/>
        <w:rPr>
          <w:rFonts w:ascii="Times New Roman" w:hAnsi="Times New Roman" w:cs="Times New Roman"/>
          <w:sz w:val="36"/>
          <w:szCs w:val="36"/>
        </w:rPr>
      </w:pPr>
      <w:r w:rsidRPr="00B6219B">
        <w:rPr>
          <w:rFonts w:ascii="Times New Roman" w:hAnsi="Times New Roman" w:cs="Times New Roman"/>
          <w:sz w:val="36"/>
          <w:szCs w:val="36"/>
        </w:rPr>
        <w:t xml:space="preserve">Supplementary </w:t>
      </w:r>
      <w:r w:rsidR="00D9638B">
        <w:rPr>
          <w:rFonts w:ascii="Times New Roman" w:hAnsi="Times New Roman" w:cs="Times New Roman"/>
          <w:sz w:val="36"/>
          <w:szCs w:val="36"/>
        </w:rPr>
        <w:t>2</w:t>
      </w:r>
      <w:r w:rsidRPr="00B6219B">
        <w:rPr>
          <w:rFonts w:ascii="Times New Roman" w:hAnsi="Times New Roman" w:cs="Times New Roman"/>
          <w:sz w:val="36"/>
          <w:szCs w:val="36"/>
        </w:rPr>
        <w:t xml:space="preserve">. </w:t>
      </w:r>
      <w:r w:rsidR="00B3588D" w:rsidRPr="00B6219B">
        <w:rPr>
          <w:rFonts w:ascii="Times New Roman" w:hAnsi="Times New Roman" w:cs="Times New Roman"/>
          <w:sz w:val="36"/>
          <w:szCs w:val="36"/>
        </w:rPr>
        <w:t>Interview topic list</w:t>
      </w:r>
    </w:p>
    <w:p w14:paraId="32ABE4D2" w14:textId="77777777" w:rsidR="00A97F4F" w:rsidRPr="008636DC" w:rsidRDefault="00A97F4F" w:rsidP="00A97F4F">
      <w:pPr>
        <w:rPr>
          <w:rFonts w:ascii="Times New Roman" w:hAnsi="Times New Roman" w:cs="Times New Roman"/>
          <w:sz w:val="20"/>
          <w:szCs w:val="20"/>
        </w:rPr>
      </w:pPr>
    </w:p>
    <w:p w14:paraId="25F9B27E" w14:textId="77777777" w:rsidR="00A97F4F" w:rsidRPr="0046699C" w:rsidRDefault="00A97F4F" w:rsidP="00A97F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6699C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</w:p>
    <w:p w14:paraId="58966932" w14:textId="35B864DF" w:rsidR="00A97F4F" w:rsidRPr="008636DC" w:rsidRDefault="00A97F4F" w:rsidP="00A97F4F">
      <w:pPr>
        <w:rPr>
          <w:rFonts w:ascii="Times New Roman" w:hAnsi="Times New Roman" w:cs="Times New Roman"/>
          <w:sz w:val="20"/>
          <w:szCs w:val="20"/>
        </w:rPr>
      </w:pPr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This is an indicative </w:t>
      </w:r>
      <w:r w:rsidR="00F66CCF">
        <w:rPr>
          <w:rFonts w:ascii="Times New Roman" w:hAnsi="Times New Roman" w:cs="Times New Roman"/>
          <w:sz w:val="20"/>
          <w:szCs w:val="20"/>
          <w:lang w:val="en-US"/>
        </w:rPr>
        <w:t>list of topics intended</w:t>
      </w:r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 to guide the interview</w:t>
      </w:r>
      <w:r w:rsidR="00F66CC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 in general. </w:t>
      </w:r>
      <w:r w:rsidR="00BD30B2"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uestions relevant </w:t>
      </w:r>
      <w:r w:rsidR="00BD30B2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 external stakeholders other than the </w:t>
      </w:r>
      <w:proofErr w:type="spellStart"/>
      <w:r w:rsidRPr="008636DC">
        <w:rPr>
          <w:rFonts w:ascii="Times New Roman" w:hAnsi="Times New Roman" w:cs="Times New Roman"/>
          <w:sz w:val="20"/>
          <w:szCs w:val="20"/>
          <w:lang w:val="en-US"/>
        </w:rPr>
        <w:t>STARmeds</w:t>
      </w:r>
      <w:proofErr w:type="spellEnd"/>
      <w:r w:rsidRPr="008636DC">
        <w:rPr>
          <w:rFonts w:ascii="Times New Roman" w:hAnsi="Times New Roman" w:cs="Times New Roman"/>
          <w:sz w:val="20"/>
          <w:szCs w:val="20"/>
          <w:lang w:val="en-US"/>
        </w:rPr>
        <w:t xml:space="preserve"> research team are annotated.</w:t>
      </w:r>
    </w:p>
    <w:p w14:paraId="25ADD266" w14:textId="77777777" w:rsidR="00A97F4F" w:rsidRPr="00314D7A" w:rsidRDefault="00A97F4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A6586D" w14:textId="59DE66A5" w:rsidR="005B7A43" w:rsidRPr="00314D7A" w:rsidRDefault="005B7A43" w:rsidP="00E57336">
      <w:pPr>
        <w:pStyle w:val="Heading2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rt I: The Past </w:t>
      </w:r>
      <w:r w:rsidR="001576F9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(roles and responsibilities, </w:t>
      </w:r>
      <w:r w:rsidR="00C52B4F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initial expectations</w:t>
      </w:r>
      <w:r w:rsidR="001576F9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</w:p>
    <w:p w14:paraId="40E5D027" w14:textId="77777777" w:rsidR="00E82AAF" w:rsidRPr="00314D7A" w:rsidRDefault="00E82AAF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B10CD0" w14:textId="013E972D" w:rsidR="00EB74F5" w:rsidRPr="00314D7A" w:rsidRDefault="005B7A4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</w:rPr>
        <w:t>What are your overall roles and responsibilities in your institution?</w:t>
      </w:r>
    </w:p>
    <w:p w14:paraId="1C9295DE" w14:textId="67D629B6" w:rsidR="005B7A43" w:rsidRPr="00314D7A" w:rsidRDefault="00140F62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</w:rPr>
        <w:t>What are your overall roles and responsibilities in your institution</w:t>
      </w:r>
      <w:r w:rsidR="00AA6693" w:rsidRPr="00314D7A">
        <w:rPr>
          <w:rFonts w:ascii="Times New Roman" w:hAnsi="Times New Roman" w:cs="Times New Roman"/>
          <w:sz w:val="22"/>
          <w:szCs w:val="22"/>
        </w:rPr>
        <w:t xml:space="preserve"> </w:t>
      </w:r>
      <w:r w:rsidR="001C37C7">
        <w:rPr>
          <w:rFonts w:ascii="Times New Roman" w:hAnsi="Times New Roman" w:cs="Times New Roman"/>
          <w:sz w:val="22"/>
          <w:szCs w:val="22"/>
        </w:rPr>
        <w:t xml:space="preserve">regarding </w:t>
      </w:r>
      <w:r w:rsidRPr="00314D7A">
        <w:rPr>
          <w:rFonts w:ascii="Times New Roman" w:hAnsi="Times New Roman" w:cs="Times New Roman"/>
          <w:sz w:val="22"/>
          <w:szCs w:val="22"/>
        </w:rPr>
        <w:t>substandard and falsified</w:t>
      </w:r>
      <w:r w:rsidR="00D26364" w:rsidRPr="00314D7A">
        <w:rPr>
          <w:rFonts w:ascii="Times New Roman" w:hAnsi="Times New Roman" w:cs="Times New Roman"/>
          <w:sz w:val="22"/>
          <w:szCs w:val="22"/>
        </w:rPr>
        <w:t xml:space="preserve"> (SF)</w:t>
      </w:r>
      <w:r w:rsidRPr="00314D7A">
        <w:rPr>
          <w:rFonts w:ascii="Times New Roman" w:hAnsi="Times New Roman" w:cs="Times New Roman"/>
          <w:sz w:val="22"/>
          <w:szCs w:val="22"/>
        </w:rPr>
        <w:t xml:space="preserve"> medicines? </w:t>
      </w:r>
    </w:p>
    <w:p w14:paraId="34917BE3" w14:textId="465A29A0" w:rsidR="00140F62" w:rsidRPr="00314D7A" w:rsidRDefault="00140F62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n </w:t>
      </w:r>
      <w:r w:rsidR="001C37C7">
        <w:rPr>
          <w:rFonts w:ascii="Times New Roman" w:hAnsi="Times New Roman" w:cs="Times New Roman"/>
          <w:sz w:val="22"/>
          <w:szCs w:val="22"/>
        </w:rPr>
        <w:t xml:space="preserve">recent </w:t>
      </w:r>
      <w:r w:rsidRPr="00314D7A">
        <w:rPr>
          <w:rFonts w:ascii="Times New Roman" w:hAnsi="Times New Roman" w:cs="Times New Roman"/>
          <w:sz w:val="22"/>
          <w:szCs w:val="22"/>
        </w:rPr>
        <w:t>years, ha</w:t>
      </w:r>
      <w:r w:rsidR="001C37C7">
        <w:rPr>
          <w:rFonts w:ascii="Times New Roman" w:hAnsi="Times New Roman" w:cs="Times New Roman"/>
          <w:sz w:val="22"/>
          <w:szCs w:val="22"/>
        </w:rPr>
        <w:t>ve</w:t>
      </w:r>
      <w:r w:rsidRPr="00314D7A">
        <w:rPr>
          <w:rFonts w:ascii="Times New Roman" w:hAnsi="Times New Roman" w:cs="Times New Roman"/>
          <w:sz w:val="22"/>
          <w:szCs w:val="22"/>
        </w:rPr>
        <w:t xml:space="preserve"> SF medicines played some role in your work or be</w:t>
      </w:r>
      <w:r w:rsidR="001C37C7">
        <w:rPr>
          <w:rFonts w:ascii="Times New Roman" w:hAnsi="Times New Roman" w:cs="Times New Roman"/>
          <w:sz w:val="22"/>
          <w:szCs w:val="22"/>
        </w:rPr>
        <w:t>en</w:t>
      </w:r>
      <w:r w:rsidRPr="00314D7A">
        <w:rPr>
          <w:rFonts w:ascii="Times New Roman" w:hAnsi="Times New Roman" w:cs="Times New Roman"/>
          <w:sz w:val="22"/>
          <w:szCs w:val="22"/>
        </w:rPr>
        <w:t xml:space="preserve"> an issue on the agenda?</w:t>
      </w:r>
    </w:p>
    <w:p w14:paraId="5E5286CD" w14:textId="0BFBAAF5" w:rsidR="00140F62" w:rsidRPr="00314D7A" w:rsidRDefault="00140F62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f yes, what was the </w:t>
      </w:r>
      <w:r w:rsidR="00DF5F75" w:rsidRPr="00314D7A">
        <w:rPr>
          <w:rFonts w:ascii="Times New Roman" w:hAnsi="Times New Roman" w:cs="Times New Roman"/>
          <w:sz w:val="22"/>
          <w:szCs w:val="22"/>
        </w:rPr>
        <w:t xml:space="preserve">related </w:t>
      </w:r>
      <w:r w:rsidRPr="00314D7A">
        <w:rPr>
          <w:rFonts w:ascii="Times New Roman" w:hAnsi="Times New Roman" w:cs="Times New Roman"/>
          <w:sz w:val="22"/>
          <w:szCs w:val="22"/>
        </w:rPr>
        <w:t>agenda</w:t>
      </w:r>
      <w:r w:rsidR="001C37C7">
        <w:rPr>
          <w:rFonts w:ascii="Times New Roman" w:hAnsi="Times New Roman" w:cs="Times New Roman"/>
          <w:sz w:val="22"/>
          <w:szCs w:val="22"/>
        </w:rPr>
        <w:t>s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64AEFBA" w14:textId="65D7C8C5" w:rsidR="00697BC2" w:rsidRPr="00314D7A" w:rsidRDefault="00140F62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f yes, </w:t>
      </w:r>
      <w:r w:rsidR="00554576" w:rsidRPr="00314D7A">
        <w:rPr>
          <w:rFonts w:ascii="Times New Roman" w:hAnsi="Times New Roman" w:cs="Times New Roman"/>
          <w:sz w:val="22"/>
          <w:szCs w:val="22"/>
        </w:rPr>
        <w:t xml:space="preserve">what </w:t>
      </w:r>
      <w:r w:rsidR="001C37C7">
        <w:rPr>
          <w:rFonts w:ascii="Times New Roman" w:hAnsi="Times New Roman" w:cs="Times New Roman"/>
          <w:sz w:val="22"/>
          <w:szCs w:val="22"/>
        </w:rPr>
        <w:t xml:space="preserve">are the </w:t>
      </w:r>
      <w:r w:rsidR="00554576" w:rsidRPr="00314D7A">
        <w:rPr>
          <w:rFonts w:ascii="Times New Roman" w:hAnsi="Times New Roman" w:cs="Times New Roman"/>
          <w:sz w:val="22"/>
          <w:szCs w:val="22"/>
        </w:rPr>
        <w:t>roles?</w:t>
      </w:r>
    </w:p>
    <w:p w14:paraId="366D436C" w14:textId="77777777" w:rsidR="00697BC2" w:rsidRPr="00314D7A" w:rsidRDefault="00697BC2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35499C5C" w14:textId="51913877" w:rsidR="00697BC2" w:rsidRPr="00314D7A" w:rsidRDefault="00C52B4F" w:rsidP="00E573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nitial</w:t>
      </w:r>
      <w:r w:rsidR="00697BC2"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expectations about </w:t>
      </w:r>
      <w:r w:rsidR="001817A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the </w:t>
      </w:r>
      <w:proofErr w:type="spellStart"/>
      <w:r w:rsidR="00697BC2"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TARmeds</w:t>
      </w:r>
      <w:proofErr w:type="spellEnd"/>
      <w:r w:rsidR="001817AD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study</w:t>
      </w:r>
    </w:p>
    <w:p w14:paraId="64004EBC" w14:textId="77777777" w:rsidR="00697BC2" w:rsidRPr="00314D7A" w:rsidRDefault="00697BC2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1501E0B" w14:textId="3ECF9DFE" w:rsidR="00E53E9C" w:rsidRPr="003C4960" w:rsidRDefault="00E53E9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3C4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are your views </w:t>
      </w:r>
      <w:r w:rsidR="00A1152B">
        <w:rPr>
          <w:rFonts w:ascii="Times New Roman" w:hAnsi="Times New Roman" w:cs="Times New Roman"/>
          <w:color w:val="000000" w:themeColor="text1"/>
          <w:sz w:val="22"/>
          <w:szCs w:val="22"/>
        </w:rPr>
        <w:t>on the</w:t>
      </w:r>
      <w:r w:rsidRPr="003C4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quality</w:t>
      </w:r>
      <w:r w:rsidR="00A115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medicines</w:t>
      </w:r>
      <w:r w:rsidRPr="003C49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Indonesia in general? </w:t>
      </w:r>
      <w:r w:rsidRPr="003C49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(for stakeholders other than the </w:t>
      </w:r>
      <w:proofErr w:type="spellStart"/>
      <w:r w:rsidRPr="003C49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Rmeds</w:t>
      </w:r>
      <w:proofErr w:type="spellEnd"/>
      <w:r w:rsidRPr="003C496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research team)</w:t>
      </w:r>
    </w:p>
    <w:p w14:paraId="799D3009" w14:textId="3461D0B2" w:rsidR="00E53E9C" w:rsidRPr="00314D7A" w:rsidRDefault="00A1152B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your opinion, what are the current issues related to </w:t>
      </w:r>
      <w:r w:rsidR="00E53E9C" w:rsidRPr="00314D7A">
        <w:rPr>
          <w:rFonts w:ascii="Times New Roman" w:hAnsi="Times New Roman" w:cs="Times New Roman"/>
          <w:sz w:val="22"/>
          <w:szCs w:val="22"/>
        </w:rPr>
        <w:t xml:space="preserve">substandard and falsified </w:t>
      </w:r>
      <w:r>
        <w:rPr>
          <w:rFonts w:ascii="Times New Roman" w:hAnsi="Times New Roman" w:cs="Times New Roman"/>
          <w:sz w:val="22"/>
          <w:szCs w:val="22"/>
        </w:rPr>
        <w:t xml:space="preserve">(SF) </w:t>
      </w:r>
      <w:r w:rsidR="00E53E9C" w:rsidRPr="00314D7A">
        <w:rPr>
          <w:rFonts w:ascii="Times New Roman" w:hAnsi="Times New Roman" w:cs="Times New Roman"/>
          <w:sz w:val="22"/>
          <w:szCs w:val="22"/>
        </w:rPr>
        <w:t xml:space="preserve">medicines in Indonesia? </w:t>
      </w:r>
    </w:p>
    <w:p w14:paraId="74051052" w14:textId="0F735766" w:rsidR="00E53E9C" w:rsidRDefault="00E53E9C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Do you have </w:t>
      </w:r>
      <w:r w:rsidR="007C1F1C">
        <w:rPr>
          <w:rFonts w:ascii="Times New Roman" w:hAnsi="Times New Roman" w:cs="Times New Roman"/>
          <w:sz w:val="22"/>
          <w:szCs w:val="22"/>
        </w:rPr>
        <w:t>a particular</w:t>
      </w:r>
      <w:r w:rsidRPr="00314D7A">
        <w:rPr>
          <w:rFonts w:ascii="Times New Roman" w:hAnsi="Times New Roman" w:cs="Times New Roman"/>
          <w:sz w:val="22"/>
          <w:szCs w:val="22"/>
        </w:rPr>
        <w:t xml:space="preserve"> medicine/patient population/locations/area that you</w:t>
      </w:r>
      <w:r w:rsidR="007C1F1C">
        <w:rPr>
          <w:rFonts w:ascii="Times New Roman" w:hAnsi="Times New Roman" w:cs="Times New Roman"/>
          <w:sz w:val="22"/>
          <w:szCs w:val="22"/>
        </w:rPr>
        <w:t xml:space="preserve"> are</w:t>
      </w:r>
      <w:r w:rsidRPr="00314D7A">
        <w:rPr>
          <w:rFonts w:ascii="Times New Roman" w:hAnsi="Times New Roman" w:cs="Times New Roman"/>
          <w:sz w:val="22"/>
          <w:szCs w:val="22"/>
        </w:rPr>
        <w:t xml:space="preserve"> concern</w:t>
      </w:r>
      <w:r w:rsidR="007C1F1C">
        <w:rPr>
          <w:rFonts w:ascii="Times New Roman" w:hAnsi="Times New Roman" w:cs="Times New Roman"/>
          <w:sz w:val="22"/>
          <w:szCs w:val="22"/>
        </w:rPr>
        <w:t xml:space="preserve">ed </w:t>
      </w:r>
      <w:r w:rsidRPr="00314D7A">
        <w:rPr>
          <w:rFonts w:ascii="Times New Roman" w:hAnsi="Times New Roman" w:cs="Times New Roman"/>
          <w:sz w:val="22"/>
          <w:szCs w:val="22"/>
        </w:rPr>
        <w:t xml:space="preserve">about? </w:t>
      </w:r>
    </w:p>
    <w:p w14:paraId="17D19A2F" w14:textId="77777777" w:rsidR="003C4960" w:rsidRPr="00314D7A" w:rsidRDefault="003C4960" w:rsidP="003C4960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7AD96FEA" w14:textId="7CCA9F99" w:rsidR="00697BC2" w:rsidRPr="00314D7A" w:rsidRDefault="00697BC2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were your expectations about the findings at the </w:t>
      </w:r>
      <w:r w:rsidR="00AC24E9">
        <w:rPr>
          <w:rFonts w:ascii="Times New Roman" w:hAnsi="Times New Roman" w:cs="Times New Roman"/>
          <w:sz w:val="22"/>
          <w:szCs w:val="22"/>
          <w:lang w:val="en-US"/>
        </w:rPr>
        <w:t xml:space="preserve">outset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of the project? </w:t>
      </w:r>
    </w:p>
    <w:p w14:paraId="02A75A40" w14:textId="2D41C587" w:rsidR="00697BC2" w:rsidRPr="00314D7A" w:rsidRDefault="00697BC2" w:rsidP="00E5733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How did you envision the </w:t>
      </w:r>
      <w:r w:rsidR="00C0354D">
        <w:rPr>
          <w:rFonts w:ascii="Times New Roman" w:hAnsi="Times New Roman" w:cs="Times New Roman"/>
          <w:sz w:val="22"/>
          <w:szCs w:val="22"/>
          <w:lang w:val="en-US"/>
        </w:rPr>
        <w:t>main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findings of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693DEE7D" w14:textId="77777777" w:rsidR="00697BC2" w:rsidRPr="00314D7A" w:rsidRDefault="00697BC2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F315D2" w14:textId="2A757518" w:rsidR="00697BC2" w:rsidRPr="00314D7A" w:rsidRDefault="00697BC2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At the </w:t>
      </w:r>
      <w:r w:rsidR="008C54E5">
        <w:rPr>
          <w:rFonts w:ascii="Times New Roman" w:hAnsi="Times New Roman" w:cs="Times New Roman"/>
          <w:sz w:val="22"/>
          <w:szCs w:val="22"/>
          <w:lang w:val="en-US"/>
        </w:rPr>
        <w:t xml:space="preserve">outset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of the project, which actors and institutions do you think </w:t>
      </w:r>
      <w:r w:rsidR="00C146F6">
        <w:rPr>
          <w:rFonts w:ascii="Times New Roman" w:hAnsi="Times New Roman" w:cs="Times New Roman"/>
          <w:sz w:val="22"/>
          <w:szCs w:val="22"/>
          <w:lang w:val="en-US"/>
        </w:rPr>
        <w:t xml:space="preserve">would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benefi</w:t>
      </w:r>
      <w:r w:rsidR="00C146F6">
        <w:rPr>
          <w:rFonts w:ascii="Times New Roman" w:hAnsi="Times New Roman" w:cs="Times New Roman"/>
          <w:sz w:val="22"/>
          <w:szCs w:val="22"/>
          <w:lang w:val="en-US"/>
        </w:rPr>
        <w:t>t most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from th</w:t>
      </w:r>
      <w:r w:rsidR="00C146F6"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study? </w:t>
      </w:r>
    </w:p>
    <w:p w14:paraId="1398CCB1" w14:textId="5579CFD8" w:rsidR="00697BC2" w:rsidRPr="00314D7A" w:rsidRDefault="00697BC2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Why? What</w:t>
      </w:r>
      <w:r w:rsidR="00C146F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roles</w:t>
      </w:r>
      <w:r w:rsidR="00C146F6">
        <w:rPr>
          <w:rFonts w:ascii="Times New Roman" w:hAnsi="Times New Roman" w:cs="Times New Roman"/>
          <w:sz w:val="22"/>
          <w:szCs w:val="22"/>
          <w:lang w:val="en-US"/>
        </w:rPr>
        <w:t xml:space="preserve"> do they have that you think make them influential actors?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67F16D01" w14:textId="693C9BA0" w:rsidR="00697BC2" w:rsidRPr="00314D7A" w:rsidRDefault="00697BC2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How d</w:t>
      </w:r>
      <w:r w:rsidR="00771F9B">
        <w:rPr>
          <w:rFonts w:ascii="Times New Roman" w:hAnsi="Times New Roman" w:cs="Times New Roman"/>
          <w:sz w:val="22"/>
          <w:szCs w:val="22"/>
          <w:lang w:val="en-US"/>
        </w:rPr>
        <w:t xml:space="preserve">o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you envision the results </w:t>
      </w:r>
      <w:r w:rsidR="00771F9B">
        <w:rPr>
          <w:rFonts w:ascii="Times New Roman" w:hAnsi="Times New Roman" w:cs="Times New Roman"/>
          <w:sz w:val="22"/>
          <w:szCs w:val="22"/>
          <w:lang w:val="en-US"/>
        </w:rPr>
        <w:t xml:space="preserve">of the study being used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by specific actors in Indonesia and/or other countries?</w:t>
      </w:r>
      <w:r w:rsidR="00771F9B">
        <w:rPr>
          <w:rFonts w:ascii="Times New Roman" w:hAnsi="Times New Roman" w:cs="Times New Roman"/>
          <w:sz w:val="22"/>
          <w:szCs w:val="22"/>
          <w:lang w:val="en-US"/>
        </w:rPr>
        <w:t xml:space="preserve"> Who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did you expect to be involved?</w:t>
      </w:r>
    </w:p>
    <w:p w14:paraId="3FAE81AA" w14:textId="7679C511" w:rsidR="00430FB2" w:rsidRDefault="00697BC2" w:rsidP="00430FB2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How </w:t>
      </w:r>
      <w:r w:rsidR="006C1BBE"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do you think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the result</w:t>
      </w:r>
      <w:r w:rsidR="006C1BBE" w:rsidRPr="00314D7A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A3F72">
        <w:rPr>
          <w:rFonts w:ascii="Times New Roman" w:hAnsi="Times New Roman" w:cs="Times New Roman"/>
          <w:sz w:val="22"/>
          <w:szCs w:val="22"/>
          <w:lang w:val="en-US"/>
        </w:rPr>
        <w:t xml:space="preserve"> of the study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will be used in other countries?</w:t>
      </w:r>
    </w:p>
    <w:p w14:paraId="2653DBE5" w14:textId="77777777" w:rsidR="00430FB2" w:rsidRPr="00430FB2" w:rsidRDefault="00430FB2" w:rsidP="00430FB2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E69CD73" w14:textId="77777777" w:rsidR="00CF220C" w:rsidRDefault="00CF220C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2427DD4" w14:textId="77777777" w:rsidR="00C146F6" w:rsidRPr="00314D7A" w:rsidRDefault="00C146F6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FBE3CBA" w14:textId="43A4CEC4" w:rsidR="00CF220C" w:rsidRPr="00314D7A" w:rsidRDefault="00DF5F75" w:rsidP="00E57336">
      <w:pPr>
        <w:pStyle w:val="Heading2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Part II: The Present </w:t>
      </w:r>
      <w:r w:rsidR="001576F9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(</w:t>
      </w:r>
      <w:r w:rsidR="00DD33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volving expectations, </w:t>
      </w:r>
      <w:r w:rsidR="00793E86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stakeholder engagement, ICG,</w:t>
      </w:r>
      <w:r w:rsidR="001576F9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stitutional roles)</w:t>
      </w:r>
    </w:p>
    <w:p w14:paraId="0782C32B" w14:textId="77777777" w:rsidR="00532E10" w:rsidRPr="00314D7A" w:rsidRDefault="00532E10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6CE00D" w14:textId="75B14DE7" w:rsidR="00532E10" w:rsidRPr="00314D7A" w:rsidRDefault="00B95A67" w:rsidP="00E573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Evol</w:t>
      </w:r>
      <w:r w:rsidR="00DD33A3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ving expectations about the </w:t>
      </w:r>
      <w:proofErr w:type="spellStart"/>
      <w:r w:rsidR="00DD33A3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TARmeds</w:t>
      </w:r>
      <w:proofErr w:type="spellEnd"/>
      <w:r w:rsidR="00DD33A3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study</w:t>
      </w:r>
    </w:p>
    <w:p w14:paraId="253253E6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F915747" w14:textId="3D17A81A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do you think are the </w:t>
      </w:r>
      <w:r w:rsidR="0057751D">
        <w:rPr>
          <w:rFonts w:ascii="Times New Roman" w:hAnsi="Times New Roman" w:cs="Times New Roman"/>
          <w:sz w:val="22"/>
          <w:szCs w:val="22"/>
          <w:lang w:val="en-US"/>
        </w:rPr>
        <w:t>main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7751D">
        <w:rPr>
          <w:rFonts w:ascii="Times New Roman" w:hAnsi="Times New Roman" w:cs="Times New Roman"/>
          <w:sz w:val="22"/>
          <w:szCs w:val="22"/>
          <w:lang w:val="en-US"/>
        </w:rPr>
        <w:t>findings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of the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7751D">
        <w:rPr>
          <w:rFonts w:ascii="Times New Roman" w:hAnsi="Times New Roman" w:cs="Times New Roman"/>
          <w:sz w:val="22"/>
          <w:szCs w:val="22"/>
          <w:lang w:val="en-US"/>
        </w:rPr>
        <w:t>study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55CDF976" w14:textId="77777777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What are the most unexpected findings?</w:t>
      </w:r>
    </w:p>
    <w:p w14:paraId="59E80652" w14:textId="69944090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What evidence gaps</w:t>
      </w:r>
      <w:r w:rsidR="00003F55">
        <w:rPr>
          <w:rFonts w:ascii="Times New Roman" w:hAnsi="Times New Roman" w:cs="Times New Roman"/>
          <w:sz w:val="22"/>
          <w:szCs w:val="22"/>
          <w:lang w:val="en-US"/>
        </w:rPr>
        <w:t xml:space="preserve"> do you think these findings could address? </w:t>
      </w:r>
    </w:p>
    <w:p w14:paraId="46F930AF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0CD8669" w14:textId="1D113609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How d</w:t>
      </w:r>
      <w:r w:rsidR="00596FB3">
        <w:rPr>
          <w:rFonts w:ascii="Times New Roman" w:hAnsi="Times New Roman" w:cs="Times New Roman"/>
          <w:sz w:val="22"/>
          <w:szCs w:val="22"/>
          <w:lang w:val="en-US"/>
        </w:rPr>
        <w:t>id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your initial expectations about</w:t>
      </w:r>
      <w:r w:rsidR="00596FB3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study results evolved </w:t>
      </w:r>
      <w:r w:rsidR="00596FB3">
        <w:rPr>
          <w:rFonts w:ascii="Times New Roman" w:hAnsi="Times New Roman" w:cs="Times New Roman"/>
          <w:sz w:val="22"/>
          <w:szCs w:val="22"/>
          <w:lang w:val="en-US"/>
        </w:rPr>
        <w:t>evolv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47AA4602" w14:textId="75D3B9DB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factors play </w:t>
      </w:r>
      <w:r w:rsidR="00C26D2E">
        <w:rPr>
          <w:rFonts w:ascii="Times New Roman" w:hAnsi="Times New Roman" w:cs="Times New Roman"/>
          <w:sz w:val="22"/>
          <w:szCs w:val="22"/>
          <w:lang w:val="en-US"/>
        </w:rPr>
        <w:t>a rol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in shaping the study? </w:t>
      </w:r>
    </w:p>
    <w:p w14:paraId="6A4C88BA" w14:textId="60599461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aspects </w:t>
      </w:r>
      <w:r w:rsidR="00C26D2E">
        <w:rPr>
          <w:rFonts w:ascii="Times New Roman" w:hAnsi="Times New Roman" w:cs="Times New Roman"/>
          <w:sz w:val="22"/>
          <w:szCs w:val="22"/>
          <w:lang w:val="en-US"/>
        </w:rPr>
        <w:t xml:space="preserve">do you think met your expectations?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Why?</w:t>
      </w:r>
    </w:p>
    <w:p w14:paraId="152624C9" w14:textId="03812D7B" w:rsidR="00CF220C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aspects </w:t>
      </w:r>
      <w:r w:rsidR="000B75E6">
        <w:rPr>
          <w:rFonts w:ascii="Times New Roman" w:hAnsi="Times New Roman" w:cs="Times New Roman"/>
          <w:sz w:val="22"/>
          <w:szCs w:val="22"/>
          <w:lang w:val="en-US"/>
        </w:rPr>
        <w:t>do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you think</w:t>
      </w:r>
      <w:r w:rsidR="000B75E6">
        <w:rPr>
          <w:rFonts w:ascii="Times New Roman" w:hAnsi="Times New Roman" w:cs="Times New Roman"/>
          <w:sz w:val="22"/>
          <w:szCs w:val="22"/>
          <w:lang w:val="en-US"/>
        </w:rPr>
        <w:t xml:space="preserve"> did not meet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your expectations? Why? </w:t>
      </w:r>
    </w:p>
    <w:p w14:paraId="5A325BA2" w14:textId="77777777" w:rsidR="00172D32" w:rsidRDefault="00172D32" w:rsidP="00172D32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9542FC5" w14:textId="5804AB7D" w:rsidR="00172D32" w:rsidRPr="00172D32" w:rsidRDefault="00172D32" w:rsidP="00172D32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Stakeholder engagement </w:t>
      </w:r>
    </w:p>
    <w:p w14:paraId="31E5B8D1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p w14:paraId="57CF5DD7" w14:textId="759FCC74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How </w:t>
      </w:r>
      <w:r w:rsidR="002D7B4A">
        <w:rPr>
          <w:rFonts w:ascii="Times New Roman" w:hAnsi="Times New Roman" w:cs="Times New Roman"/>
          <w:sz w:val="22"/>
          <w:szCs w:val="22"/>
        </w:rPr>
        <w:t>was your</w:t>
      </w:r>
      <w:r w:rsidRPr="00314D7A">
        <w:rPr>
          <w:rFonts w:ascii="Times New Roman" w:hAnsi="Times New Roman" w:cs="Times New Roman"/>
          <w:sz w:val="22"/>
          <w:szCs w:val="22"/>
        </w:rPr>
        <w:t xml:space="preserve"> experience </w:t>
      </w:r>
      <w:r w:rsidR="002D7B4A">
        <w:rPr>
          <w:rFonts w:ascii="Times New Roman" w:hAnsi="Times New Roman" w:cs="Times New Roman"/>
          <w:sz w:val="22"/>
          <w:szCs w:val="22"/>
        </w:rPr>
        <w:t xml:space="preserve">of </w:t>
      </w:r>
      <w:r w:rsidRPr="00314D7A">
        <w:rPr>
          <w:rFonts w:ascii="Times New Roman" w:hAnsi="Times New Roman" w:cs="Times New Roman"/>
          <w:sz w:val="22"/>
          <w:szCs w:val="22"/>
        </w:rPr>
        <w:t xml:space="preserve">engaging various stakeholders in the </w:t>
      </w:r>
      <w:proofErr w:type="spellStart"/>
      <w:r w:rsidRPr="00314D7A">
        <w:rPr>
          <w:rFonts w:ascii="Times New Roman" w:hAnsi="Times New Roman" w:cs="Times New Roman"/>
          <w:sz w:val="22"/>
          <w:szCs w:val="22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</w:rPr>
        <w:t xml:space="preserve"> study? </w:t>
      </w:r>
    </w:p>
    <w:p w14:paraId="494FD83F" w14:textId="3F16D9F9" w:rsidR="00CF220C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D</w:t>
      </w:r>
      <w:r w:rsidR="002D7B4A">
        <w:rPr>
          <w:rFonts w:ascii="Times New Roman" w:hAnsi="Times New Roman" w:cs="Times New Roman"/>
          <w:sz w:val="22"/>
          <w:szCs w:val="22"/>
        </w:rPr>
        <w:t xml:space="preserve">id </w:t>
      </w:r>
      <w:r w:rsidRPr="00314D7A">
        <w:rPr>
          <w:rFonts w:ascii="Times New Roman" w:hAnsi="Times New Roman" w:cs="Times New Roman"/>
          <w:sz w:val="22"/>
          <w:szCs w:val="22"/>
        </w:rPr>
        <w:t xml:space="preserve">you </w:t>
      </w:r>
      <w:r w:rsidR="002D7B4A">
        <w:rPr>
          <w:rFonts w:ascii="Times New Roman" w:hAnsi="Times New Roman" w:cs="Times New Roman"/>
          <w:sz w:val="22"/>
          <w:szCs w:val="22"/>
        </w:rPr>
        <w:t>find</w:t>
      </w:r>
      <w:r w:rsidRPr="00314D7A">
        <w:rPr>
          <w:rFonts w:ascii="Times New Roman" w:hAnsi="Times New Roman" w:cs="Times New Roman"/>
          <w:sz w:val="22"/>
          <w:szCs w:val="22"/>
        </w:rPr>
        <w:t xml:space="preserve"> it add</w:t>
      </w:r>
      <w:r w:rsidR="002D7B4A">
        <w:rPr>
          <w:rFonts w:ascii="Times New Roman" w:hAnsi="Times New Roman" w:cs="Times New Roman"/>
          <w:sz w:val="22"/>
          <w:szCs w:val="22"/>
        </w:rPr>
        <w:t>ed</w:t>
      </w:r>
      <w:r w:rsidRPr="00314D7A">
        <w:rPr>
          <w:rFonts w:ascii="Times New Roman" w:hAnsi="Times New Roman" w:cs="Times New Roman"/>
          <w:sz w:val="22"/>
          <w:szCs w:val="22"/>
        </w:rPr>
        <w:t xml:space="preserve"> value</w:t>
      </w:r>
      <w:r w:rsidR="002D7B4A">
        <w:rPr>
          <w:rFonts w:ascii="Times New Roman" w:hAnsi="Times New Roman" w:cs="Times New Roman"/>
          <w:sz w:val="22"/>
          <w:szCs w:val="22"/>
        </w:rPr>
        <w:t xml:space="preserve"> </w:t>
      </w:r>
      <w:r w:rsidRPr="00314D7A">
        <w:rPr>
          <w:rFonts w:ascii="Times New Roman" w:hAnsi="Times New Roman" w:cs="Times New Roman"/>
          <w:sz w:val="22"/>
          <w:szCs w:val="22"/>
        </w:rPr>
        <w:t xml:space="preserve">to the </w:t>
      </w:r>
      <w:r w:rsidR="002D7B4A">
        <w:rPr>
          <w:rFonts w:ascii="Times New Roman" w:hAnsi="Times New Roman" w:cs="Times New Roman"/>
          <w:sz w:val="22"/>
          <w:szCs w:val="22"/>
        </w:rPr>
        <w:t xml:space="preserve">research </w:t>
      </w:r>
      <w:r w:rsidRPr="00314D7A">
        <w:rPr>
          <w:rFonts w:ascii="Times New Roman" w:hAnsi="Times New Roman" w:cs="Times New Roman"/>
          <w:sz w:val="22"/>
          <w:szCs w:val="22"/>
        </w:rPr>
        <w:t xml:space="preserve">process? </w:t>
      </w:r>
    </w:p>
    <w:p w14:paraId="7501E817" w14:textId="77777777" w:rsidR="00BD06E1" w:rsidRPr="00314D7A" w:rsidRDefault="00BD06E1" w:rsidP="00BD06E1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--- If yes, what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314D7A">
        <w:rPr>
          <w:rFonts w:ascii="Times New Roman" w:hAnsi="Times New Roman" w:cs="Times New Roman"/>
          <w:sz w:val="22"/>
          <w:szCs w:val="22"/>
        </w:rPr>
        <w:t xml:space="preserve"> the most valuable aspects </w:t>
      </w:r>
      <w:r>
        <w:rPr>
          <w:rFonts w:ascii="Times New Roman" w:hAnsi="Times New Roman" w:cs="Times New Roman"/>
          <w:sz w:val="22"/>
          <w:szCs w:val="22"/>
        </w:rPr>
        <w:t>of</w:t>
      </w:r>
      <w:r w:rsidRPr="00314D7A">
        <w:rPr>
          <w:rFonts w:ascii="Times New Roman" w:hAnsi="Times New Roman" w:cs="Times New Roman"/>
          <w:sz w:val="22"/>
          <w:szCs w:val="22"/>
        </w:rPr>
        <w:t xml:space="preserve"> the engagements? </w:t>
      </w:r>
    </w:p>
    <w:p w14:paraId="6D551B36" w14:textId="6846FA38" w:rsidR="00BD06E1" w:rsidRPr="00BD06E1" w:rsidRDefault="00BD06E1" w:rsidP="00BD06E1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--- If no, how would you change or improve the current process? </w:t>
      </w:r>
    </w:p>
    <w:p w14:paraId="1727CC3F" w14:textId="158BA2F6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What </w:t>
      </w:r>
      <w:r w:rsidR="002D7B4A">
        <w:rPr>
          <w:rFonts w:ascii="Times New Roman" w:hAnsi="Times New Roman" w:cs="Times New Roman"/>
          <w:sz w:val="22"/>
          <w:szCs w:val="22"/>
        </w:rPr>
        <w:t xml:space="preserve">specific things did you learn </w:t>
      </w:r>
      <w:r w:rsidRPr="00314D7A">
        <w:rPr>
          <w:rFonts w:ascii="Times New Roman" w:hAnsi="Times New Roman" w:cs="Times New Roman"/>
          <w:sz w:val="22"/>
          <w:szCs w:val="22"/>
        </w:rPr>
        <w:t>from these interactions?</w:t>
      </w:r>
    </w:p>
    <w:p w14:paraId="76D97210" w14:textId="77777777" w:rsidR="00172D32" w:rsidRPr="00172D32" w:rsidRDefault="00172D32" w:rsidP="00172D32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752DF67C" w14:textId="31DB83EF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Which stakeholders do you think</w:t>
      </w:r>
      <w:r w:rsidR="007448C4">
        <w:rPr>
          <w:rFonts w:ascii="Times New Roman" w:hAnsi="Times New Roman" w:cs="Times New Roman"/>
          <w:sz w:val="22"/>
          <w:szCs w:val="22"/>
        </w:rPr>
        <w:t xml:space="preserve"> are</w:t>
      </w:r>
      <w:r w:rsidRPr="00314D7A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7F55E42F" w14:textId="77777777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Easier to approach or engage?</w:t>
      </w:r>
    </w:p>
    <w:p w14:paraId="1D1FE9EB" w14:textId="77777777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Quite challenging to approach or engage? </w:t>
      </w:r>
    </w:p>
    <w:p w14:paraId="6C5DA62C" w14:textId="42048479" w:rsidR="00CF220C" w:rsidRPr="00314D7A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What are </w:t>
      </w:r>
      <w:r w:rsidR="007448C4">
        <w:rPr>
          <w:rFonts w:ascii="Times New Roman" w:hAnsi="Times New Roman" w:cs="Times New Roman"/>
          <w:sz w:val="22"/>
          <w:szCs w:val="22"/>
        </w:rPr>
        <w:t xml:space="preserve">some </w:t>
      </w:r>
      <w:r w:rsidRPr="00314D7A">
        <w:rPr>
          <w:rFonts w:ascii="Times New Roman" w:hAnsi="Times New Roman" w:cs="Times New Roman"/>
          <w:sz w:val="22"/>
          <w:szCs w:val="22"/>
        </w:rPr>
        <w:t>strategies</w:t>
      </w:r>
      <w:r w:rsidR="007448C4">
        <w:rPr>
          <w:rFonts w:ascii="Times New Roman" w:hAnsi="Times New Roman" w:cs="Times New Roman"/>
          <w:sz w:val="22"/>
          <w:szCs w:val="22"/>
        </w:rPr>
        <w:t xml:space="preserve"> for</w:t>
      </w:r>
      <w:r w:rsidRPr="00314D7A">
        <w:rPr>
          <w:rFonts w:ascii="Times New Roman" w:hAnsi="Times New Roman" w:cs="Times New Roman"/>
          <w:sz w:val="22"/>
          <w:szCs w:val="22"/>
        </w:rPr>
        <w:t xml:space="preserve"> engag</w:t>
      </w:r>
      <w:r w:rsidR="007448C4">
        <w:rPr>
          <w:rFonts w:ascii="Times New Roman" w:hAnsi="Times New Roman" w:cs="Times New Roman"/>
          <w:sz w:val="22"/>
          <w:szCs w:val="22"/>
        </w:rPr>
        <w:t>ing</w:t>
      </w:r>
      <w:r w:rsidRPr="00314D7A">
        <w:rPr>
          <w:rFonts w:ascii="Times New Roman" w:hAnsi="Times New Roman" w:cs="Times New Roman"/>
          <w:sz w:val="22"/>
          <w:szCs w:val="22"/>
        </w:rPr>
        <w:t xml:space="preserve"> these challenging stakeholders? </w:t>
      </w:r>
    </w:p>
    <w:p w14:paraId="5FBCE2F7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C5BF6AB" w14:textId="2ED25A17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What do you think are the facilitators and barriers </w:t>
      </w:r>
      <w:r w:rsidR="00CF5815">
        <w:rPr>
          <w:rFonts w:ascii="Times New Roman" w:hAnsi="Times New Roman" w:cs="Times New Roman"/>
          <w:sz w:val="22"/>
          <w:szCs w:val="22"/>
        </w:rPr>
        <w:t xml:space="preserve">to </w:t>
      </w:r>
      <w:r w:rsidRPr="00314D7A">
        <w:rPr>
          <w:rFonts w:ascii="Times New Roman" w:hAnsi="Times New Roman" w:cs="Times New Roman"/>
          <w:sz w:val="22"/>
          <w:szCs w:val="22"/>
        </w:rPr>
        <w:t xml:space="preserve">engaging stakeholders? </w:t>
      </w:r>
    </w:p>
    <w:p w14:paraId="3471C1D2" w14:textId="77777777" w:rsidR="00CF220C" w:rsidRPr="00314D7A" w:rsidRDefault="00CF220C" w:rsidP="00E57336">
      <w:pPr>
        <w:pStyle w:val="ListParagraph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B255F06" w14:textId="0F3C1DB8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Are there any stakeholders that you think should have been engaged or more involved more during </w:t>
      </w:r>
      <w:r w:rsidR="00BA165E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314D7A">
        <w:rPr>
          <w:rFonts w:ascii="Times New Roman" w:hAnsi="Times New Roman" w:cs="Times New Roman"/>
          <w:sz w:val="22"/>
          <w:szCs w:val="22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</w:rPr>
        <w:t xml:space="preserve"> </w:t>
      </w:r>
      <w:r w:rsidR="00BA165E">
        <w:rPr>
          <w:rFonts w:ascii="Times New Roman" w:hAnsi="Times New Roman" w:cs="Times New Roman"/>
          <w:sz w:val="22"/>
          <w:szCs w:val="22"/>
        </w:rPr>
        <w:t>study</w:t>
      </w:r>
      <w:r w:rsidRPr="00314D7A">
        <w:rPr>
          <w:rFonts w:ascii="Times New Roman" w:hAnsi="Times New Roman" w:cs="Times New Roman"/>
          <w:sz w:val="22"/>
          <w:szCs w:val="22"/>
        </w:rPr>
        <w:t xml:space="preserve"> but </w:t>
      </w:r>
      <w:r w:rsidR="00BA165E">
        <w:rPr>
          <w:rFonts w:ascii="Times New Roman" w:hAnsi="Times New Roman" w:cs="Times New Roman"/>
          <w:sz w:val="22"/>
          <w:szCs w:val="22"/>
        </w:rPr>
        <w:t>have not been</w:t>
      </w:r>
      <w:r w:rsidRPr="00314D7A">
        <w:rPr>
          <w:rFonts w:ascii="Times New Roman" w:hAnsi="Times New Roman" w:cs="Times New Roman"/>
          <w:sz w:val="22"/>
          <w:szCs w:val="22"/>
        </w:rPr>
        <w:t xml:space="preserve"> so far?</w:t>
      </w:r>
    </w:p>
    <w:p w14:paraId="33BB1277" w14:textId="7EA0B4D2" w:rsidR="00CF220C" w:rsidRDefault="00CF220C" w:rsidP="00E57336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What roles and responsibilities </w:t>
      </w:r>
      <w:r w:rsidR="00C650C4">
        <w:rPr>
          <w:rFonts w:ascii="Times New Roman" w:hAnsi="Times New Roman" w:cs="Times New Roman"/>
          <w:sz w:val="22"/>
          <w:szCs w:val="22"/>
        </w:rPr>
        <w:t>do</w:t>
      </w:r>
      <w:r w:rsidRPr="00314D7A">
        <w:rPr>
          <w:rFonts w:ascii="Times New Roman" w:hAnsi="Times New Roman" w:cs="Times New Roman"/>
          <w:sz w:val="22"/>
          <w:szCs w:val="22"/>
        </w:rPr>
        <w:t xml:space="preserve"> these stakeholders have </w:t>
      </w:r>
      <w:r w:rsidR="00EA5F54">
        <w:rPr>
          <w:rFonts w:ascii="Times New Roman" w:hAnsi="Times New Roman" w:cs="Times New Roman"/>
          <w:sz w:val="22"/>
          <w:szCs w:val="22"/>
        </w:rPr>
        <w:t xml:space="preserve">regarding </w:t>
      </w:r>
      <w:r w:rsidRPr="00314D7A">
        <w:rPr>
          <w:rFonts w:ascii="Times New Roman" w:hAnsi="Times New Roman" w:cs="Times New Roman"/>
          <w:sz w:val="22"/>
          <w:szCs w:val="22"/>
        </w:rPr>
        <w:t xml:space="preserve">SF medicines or medicine quality? </w:t>
      </w:r>
    </w:p>
    <w:p w14:paraId="469AE251" w14:textId="77777777" w:rsidR="002C5187" w:rsidRDefault="002C5187" w:rsidP="002C518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978BC34" w14:textId="77777777" w:rsidR="002C5187" w:rsidRDefault="002C5187" w:rsidP="002C5187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3A21D5E3" w14:textId="77777777" w:rsidR="002C5187" w:rsidRDefault="002C5187" w:rsidP="002C5187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7B73F307" w14:textId="77777777" w:rsidR="002C5187" w:rsidRDefault="002C5187" w:rsidP="002C5187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</w:p>
    <w:p w14:paraId="7661E8C1" w14:textId="3F1749B8" w:rsidR="002C5187" w:rsidRPr="002C5187" w:rsidRDefault="002C5187" w:rsidP="002C518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lastRenderedPageBreak/>
        <w:t>I</w:t>
      </w: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ntersectoral consultative group (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CG/</w:t>
      </w: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PEMO)</w:t>
      </w:r>
    </w:p>
    <w:p w14:paraId="2AC03C4B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BD5D3A7" w14:textId="39B76540" w:rsidR="00CF220C" w:rsidRPr="00314D7A" w:rsidRDefault="00CF220C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How</w:t>
      </w:r>
      <w:r w:rsidR="005C0994">
        <w:rPr>
          <w:rFonts w:ascii="Times New Roman" w:hAnsi="Times New Roman" w:cs="Times New Roman"/>
          <w:sz w:val="22"/>
          <w:szCs w:val="22"/>
        </w:rPr>
        <w:t xml:space="preserve"> was your </w:t>
      </w:r>
      <w:r w:rsidRPr="00314D7A">
        <w:rPr>
          <w:rFonts w:ascii="Times New Roman" w:hAnsi="Times New Roman" w:cs="Times New Roman"/>
          <w:sz w:val="22"/>
          <w:szCs w:val="22"/>
        </w:rPr>
        <w:t xml:space="preserve">experience the process of Intersectoral Consultative Group (ICG)/PEMO or the technical working group? </w:t>
      </w:r>
    </w:p>
    <w:p w14:paraId="482BE1AC" w14:textId="202DDA53" w:rsidR="00CF220C" w:rsidRPr="00314D7A" w:rsidRDefault="005C0994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d you</w:t>
      </w:r>
      <w:r w:rsidR="00CF220C" w:rsidRPr="00314D7A">
        <w:rPr>
          <w:rFonts w:ascii="Times New Roman" w:hAnsi="Times New Roman" w:cs="Times New Roman"/>
          <w:sz w:val="22"/>
          <w:szCs w:val="22"/>
        </w:rPr>
        <w:t xml:space="preserve"> lear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F220C" w:rsidRPr="00314D7A">
        <w:rPr>
          <w:rFonts w:ascii="Times New Roman" w:hAnsi="Times New Roman" w:cs="Times New Roman"/>
          <w:sz w:val="22"/>
          <w:szCs w:val="22"/>
        </w:rPr>
        <w:t>anything new from the meeting?</w:t>
      </w:r>
    </w:p>
    <w:p w14:paraId="567D5142" w14:textId="5C9D90D6" w:rsidR="00CF220C" w:rsidRPr="00314D7A" w:rsidRDefault="00CF220C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--- If yes, what </w:t>
      </w:r>
      <w:r w:rsidR="00D915C0">
        <w:rPr>
          <w:rFonts w:ascii="Times New Roman" w:hAnsi="Times New Roman" w:cs="Times New Roman"/>
          <w:sz w:val="22"/>
          <w:szCs w:val="22"/>
        </w:rPr>
        <w:t>was</w:t>
      </w:r>
      <w:r w:rsidRPr="00314D7A">
        <w:rPr>
          <w:rFonts w:ascii="Times New Roman" w:hAnsi="Times New Roman" w:cs="Times New Roman"/>
          <w:sz w:val="22"/>
          <w:szCs w:val="22"/>
        </w:rPr>
        <w:t xml:space="preserve"> </w:t>
      </w:r>
      <w:r w:rsidR="00D915C0">
        <w:rPr>
          <w:rFonts w:ascii="Times New Roman" w:hAnsi="Times New Roman" w:cs="Times New Roman"/>
          <w:sz w:val="22"/>
          <w:szCs w:val="22"/>
        </w:rPr>
        <w:t>it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0A33FA6" w14:textId="4F67DA65" w:rsidR="00CF220C" w:rsidRPr="00314D7A" w:rsidRDefault="00CF220C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--- If no, why? </w:t>
      </w:r>
    </w:p>
    <w:p w14:paraId="31CD81A5" w14:textId="0161B285" w:rsidR="00CF220C" w:rsidRPr="00314D7A" w:rsidRDefault="00C64F15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id it </w:t>
      </w:r>
      <w:r w:rsidR="00CF220C" w:rsidRPr="00314D7A">
        <w:rPr>
          <w:rFonts w:ascii="Times New Roman" w:hAnsi="Times New Roman" w:cs="Times New Roman"/>
          <w:sz w:val="22"/>
          <w:szCs w:val="22"/>
        </w:rPr>
        <w:t>change your opinion on SF medicines</w:t>
      </w:r>
      <w:r w:rsidR="00945D89">
        <w:rPr>
          <w:rFonts w:ascii="Times New Roman" w:hAnsi="Times New Roman" w:cs="Times New Roman"/>
          <w:sz w:val="22"/>
          <w:szCs w:val="22"/>
        </w:rPr>
        <w:t xml:space="preserve"> issues</w:t>
      </w:r>
      <w:r w:rsidR="00CF220C" w:rsidRPr="00314D7A">
        <w:rPr>
          <w:rFonts w:ascii="Times New Roman" w:hAnsi="Times New Roman" w:cs="Times New Roman"/>
          <w:sz w:val="22"/>
          <w:szCs w:val="22"/>
        </w:rPr>
        <w:t xml:space="preserve"> in Indonesia? </w:t>
      </w:r>
    </w:p>
    <w:p w14:paraId="33F37594" w14:textId="77777777" w:rsidR="00CF220C" w:rsidRPr="00314D7A" w:rsidRDefault="00CF220C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---If yes, how? </w:t>
      </w:r>
    </w:p>
    <w:p w14:paraId="370552A4" w14:textId="77777777" w:rsidR="00E61961" w:rsidRPr="00314D7A" w:rsidRDefault="00E61961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4472C4" w:themeColor="accent1"/>
          <w:sz w:val="22"/>
          <w:szCs w:val="22"/>
        </w:rPr>
      </w:pPr>
    </w:p>
    <w:p w14:paraId="5580CB32" w14:textId="599B968D" w:rsidR="00E61961" w:rsidRPr="00746E7F" w:rsidRDefault="001F16A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your opinion, what </w:t>
      </w:r>
      <w:r w:rsidR="00FB3D06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r w:rsidR="00E61961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facilitators and barriers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ICG or </w:t>
      </w:r>
      <w:r w:rsidR="00E61961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PEMO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atforms</w:t>
      </w:r>
      <w:r w:rsidR="00E61961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technical working group? </w:t>
      </w:r>
    </w:p>
    <w:p w14:paraId="3B1C8B70" w14:textId="207A135E" w:rsidR="00E61961" w:rsidRPr="00746E7F" w:rsidRDefault="00E6196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What are the strategies to overcome the</w:t>
      </w:r>
      <w:r w:rsidR="00280A5B">
        <w:rPr>
          <w:rFonts w:ascii="Times New Roman" w:hAnsi="Times New Roman" w:cs="Times New Roman"/>
          <w:color w:val="000000" w:themeColor="text1"/>
          <w:sz w:val="22"/>
          <w:szCs w:val="22"/>
        </w:rPr>
        <w:t>se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rriers? </w:t>
      </w:r>
    </w:p>
    <w:p w14:paraId="1DF2720E" w14:textId="77777777" w:rsidR="00CF220C" w:rsidRPr="00314D7A" w:rsidRDefault="00CF220C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0A672791" w14:textId="7F54CF54" w:rsidR="00CF220C" w:rsidRPr="00314D7A" w:rsidRDefault="00EE0B3F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your opinion, what are the areas for </w:t>
      </w:r>
      <w:r w:rsidR="00CF220C" w:rsidRPr="00314D7A">
        <w:rPr>
          <w:rFonts w:ascii="Times New Roman" w:hAnsi="Times New Roman" w:cs="Times New Roman"/>
          <w:sz w:val="22"/>
          <w:szCs w:val="22"/>
        </w:rPr>
        <w:t>improve</w:t>
      </w:r>
      <w:r>
        <w:rPr>
          <w:rFonts w:ascii="Times New Roman" w:hAnsi="Times New Roman" w:cs="Times New Roman"/>
          <w:sz w:val="22"/>
          <w:szCs w:val="22"/>
        </w:rPr>
        <w:t xml:space="preserve">ment </w:t>
      </w:r>
      <w:r w:rsidR="00CF220C" w:rsidRPr="00314D7A">
        <w:rPr>
          <w:rFonts w:ascii="Times New Roman" w:hAnsi="Times New Roman" w:cs="Times New Roman"/>
          <w:sz w:val="22"/>
          <w:szCs w:val="22"/>
        </w:rPr>
        <w:t xml:space="preserve">in </w:t>
      </w:r>
      <w:r w:rsidR="006D60D3">
        <w:rPr>
          <w:rFonts w:ascii="Times New Roman" w:hAnsi="Times New Roman" w:cs="Times New Roman"/>
          <w:sz w:val="22"/>
          <w:szCs w:val="22"/>
        </w:rPr>
        <w:t xml:space="preserve">the </w:t>
      </w:r>
      <w:r w:rsidR="00E03DAC" w:rsidRPr="00314D7A">
        <w:rPr>
          <w:rFonts w:ascii="Times New Roman" w:hAnsi="Times New Roman" w:cs="Times New Roman"/>
          <w:sz w:val="22"/>
          <w:szCs w:val="22"/>
        </w:rPr>
        <w:t>ICG/</w:t>
      </w:r>
      <w:r w:rsidR="00CF220C" w:rsidRPr="00314D7A">
        <w:rPr>
          <w:rFonts w:ascii="Times New Roman" w:hAnsi="Times New Roman" w:cs="Times New Roman"/>
          <w:sz w:val="22"/>
          <w:szCs w:val="22"/>
        </w:rPr>
        <w:t>PEMO meeting</w:t>
      </w:r>
      <w:r w:rsidR="006D60D3">
        <w:rPr>
          <w:rFonts w:ascii="Times New Roman" w:hAnsi="Times New Roman" w:cs="Times New Roman"/>
          <w:sz w:val="22"/>
          <w:szCs w:val="22"/>
        </w:rPr>
        <w:t>s</w:t>
      </w:r>
      <w:r w:rsidR="00CF220C"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D64CE35" w14:textId="3BEBEE5C" w:rsidR="00A86C52" w:rsidRPr="00314D7A" w:rsidRDefault="00A86C52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What are the reasons?</w:t>
      </w:r>
    </w:p>
    <w:p w14:paraId="337FC14F" w14:textId="249B4FB4" w:rsidR="00A86C52" w:rsidRPr="00314D7A" w:rsidRDefault="00A86C52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How </w:t>
      </w:r>
      <w:r w:rsidR="00B526BD">
        <w:rPr>
          <w:rFonts w:ascii="Times New Roman" w:hAnsi="Times New Roman" w:cs="Times New Roman"/>
          <w:sz w:val="22"/>
          <w:szCs w:val="22"/>
        </w:rPr>
        <w:t xml:space="preserve">can </w:t>
      </w:r>
      <w:r w:rsidRPr="00314D7A">
        <w:rPr>
          <w:rFonts w:ascii="Times New Roman" w:hAnsi="Times New Roman" w:cs="Times New Roman"/>
          <w:sz w:val="22"/>
          <w:szCs w:val="22"/>
        </w:rPr>
        <w:t>the</w:t>
      </w:r>
      <w:r w:rsidR="00DB7AAE" w:rsidRPr="00314D7A">
        <w:rPr>
          <w:rFonts w:ascii="Times New Roman" w:hAnsi="Times New Roman" w:cs="Times New Roman"/>
          <w:sz w:val="22"/>
          <w:szCs w:val="22"/>
        </w:rPr>
        <w:t>se points for</w:t>
      </w:r>
      <w:r w:rsidRPr="00314D7A">
        <w:rPr>
          <w:rFonts w:ascii="Times New Roman" w:hAnsi="Times New Roman" w:cs="Times New Roman"/>
          <w:sz w:val="22"/>
          <w:szCs w:val="22"/>
        </w:rPr>
        <w:t xml:space="preserve"> improvements</w:t>
      </w:r>
      <w:r w:rsidR="00B526BD">
        <w:rPr>
          <w:rFonts w:ascii="Times New Roman" w:hAnsi="Times New Roman" w:cs="Times New Roman"/>
          <w:sz w:val="22"/>
          <w:szCs w:val="22"/>
        </w:rPr>
        <w:t xml:space="preserve"> be realized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4739CD9A" w14:textId="77777777" w:rsidR="00CF220C" w:rsidRPr="00314D7A" w:rsidRDefault="00CF220C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59B200C" w14:textId="150C287E" w:rsidR="00C16DEB" w:rsidRPr="00314D7A" w:rsidRDefault="00C16DEB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Are there other institutions</w:t>
      </w:r>
      <w:r w:rsidR="006F4290" w:rsidRPr="00314D7A">
        <w:rPr>
          <w:rFonts w:ascii="Times New Roman" w:hAnsi="Times New Roman" w:cs="Times New Roman"/>
          <w:sz w:val="22"/>
          <w:szCs w:val="22"/>
        </w:rPr>
        <w:t xml:space="preserve"> that should</w:t>
      </w:r>
      <w:r w:rsidRPr="00314D7A">
        <w:rPr>
          <w:rFonts w:ascii="Times New Roman" w:hAnsi="Times New Roman" w:cs="Times New Roman"/>
          <w:sz w:val="22"/>
          <w:szCs w:val="22"/>
        </w:rPr>
        <w:t xml:space="preserve"> play </w:t>
      </w:r>
      <w:r w:rsidR="00643615">
        <w:rPr>
          <w:rFonts w:ascii="Times New Roman" w:hAnsi="Times New Roman" w:cs="Times New Roman"/>
          <w:sz w:val="22"/>
          <w:szCs w:val="22"/>
        </w:rPr>
        <w:t xml:space="preserve">a role </w:t>
      </w:r>
      <w:r w:rsidRPr="00314D7A">
        <w:rPr>
          <w:rFonts w:ascii="Times New Roman" w:hAnsi="Times New Roman" w:cs="Times New Roman"/>
          <w:sz w:val="22"/>
          <w:szCs w:val="22"/>
        </w:rPr>
        <w:t xml:space="preserve">in </w:t>
      </w:r>
      <w:r w:rsidR="006F4290" w:rsidRPr="00314D7A">
        <w:rPr>
          <w:rFonts w:ascii="Times New Roman" w:hAnsi="Times New Roman" w:cs="Times New Roman"/>
          <w:sz w:val="22"/>
          <w:szCs w:val="22"/>
        </w:rPr>
        <w:t xml:space="preserve">addressing </w:t>
      </w:r>
      <w:r w:rsidR="00643615">
        <w:rPr>
          <w:rFonts w:ascii="Times New Roman" w:hAnsi="Times New Roman" w:cs="Times New Roman"/>
          <w:sz w:val="22"/>
          <w:szCs w:val="22"/>
        </w:rPr>
        <w:t xml:space="preserve">SF </w:t>
      </w:r>
      <w:r w:rsidR="006F4290" w:rsidRPr="00314D7A">
        <w:rPr>
          <w:rFonts w:ascii="Times New Roman" w:hAnsi="Times New Roman" w:cs="Times New Roman"/>
          <w:sz w:val="22"/>
          <w:szCs w:val="22"/>
        </w:rPr>
        <w:t>medicines</w:t>
      </w:r>
      <w:r w:rsidR="00BC567F" w:rsidRPr="00314D7A">
        <w:rPr>
          <w:rFonts w:ascii="Times New Roman" w:hAnsi="Times New Roman" w:cs="Times New Roman"/>
          <w:sz w:val="22"/>
          <w:szCs w:val="22"/>
        </w:rPr>
        <w:t xml:space="preserve"> </w:t>
      </w:r>
      <w:r w:rsidR="00561283">
        <w:rPr>
          <w:rFonts w:ascii="Times New Roman" w:hAnsi="Times New Roman" w:cs="Times New Roman"/>
          <w:sz w:val="22"/>
          <w:szCs w:val="22"/>
        </w:rPr>
        <w:t>that</w:t>
      </w:r>
      <w:r w:rsidR="00BC567F" w:rsidRPr="00314D7A">
        <w:rPr>
          <w:rFonts w:ascii="Times New Roman" w:hAnsi="Times New Roman" w:cs="Times New Roman"/>
          <w:sz w:val="22"/>
          <w:szCs w:val="22"/>
        </w:rPr>
        <w:t xml:space="preserve"> have not been invited to PEMO</w:t>
      </w:r>
      <w:r w:rsidRPr="00314D7A">
        <w:rPr>
          <w:rFonts w:ascii="Times New Roman" w:hAnsi="Times New Roman" w:cs="Times New Roman"/>
          <w:sz w:val="22"/>
          <w:szCs w:val="22"/>
        </w:rPr>
        <w:t>?</w:t>
      </w:r>
    </w:p>
    <w:p w14:paraId="2C0EFD98" w14:textId="2529680A" w:rsidR="008367BB" w:rsidRPr="00314D7A" w:rsidRDefault="007B199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If yes, what are th</w:t>
      </w:r>
      <w:r w:rsidR="006F4290" w:rsidRPr="00314D7A">
        <w:rPr>
          <w:rFonts w:ascii="Times New Roman" w:hAnsi="Times New Roman" w:cs="Times New Roman"/>
          <w:sz w:val="22"/>
          <w:szCs w:val="22"/>
        </w:rPr>
        <w:t>e</w:t>
      </w:r>
      <w:r w:rsidRPr="00314D7A">
        <w:rPr>
          <w:rFonts w:ascii="Times New Roman" w:hAnsi="Times New Roman" w:cs="Times New Roman"/>
          <w:sz w:val="22"/>
          <w:szCs w:val="22"/>
        </w:rPr>
        <w:t xml:space="preserve">se institutions? </w:t>
      </w:r>
    </w:p>
    <w:p w14:paraId="5182FE40" w14:textId="2E0037E3" w:rsidR="007B1991" w:rsidRPr="00314D7A" w:rsidRDefault="007B199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f yes, </w:t>
      </w:r>
      <w:r w:rsidR="006F4290" w:rsidRPr="00314D7A">
        <w:rPr>
          <w:rFonts w:ascii="Times New Roman" w:hAnsi="Times New Roman" w:cs="Times New Roman"/>
          <w:sz w:val="22"/>
          <w:szCs w:val="22"/>
        </w:rPr>
        <w:t xml:space="preserve">what </w:t>
      </w:r>
      <w:r w:rsidR="00561283">
        <w:rPr>
          <w:rFonts w:ascii="Times New Roman" w:hAnsi="Times New Roman" w:cs="Times New Roman"/>
          <w:sz w:val="22"/>
          <w:szCs w:val="22"/>
        </w:rPr>
        <w:t xml:space="preserve">role can </w:t>
      </w:r>
      <w:r w:rsidR="006F4290" w:rsidRPr="00314D7A">
        <w:rPr>
          <w:rFonts w:ascii="Times New Roman" w:hAnsi="Times New Roman" w:cs="Times New Roman"/>
          <w:sz w:val="22"/>
          <w:szCs w:val="22"/>
        </w:rPr>
        <w:t>these institutions</w:t>
      </w:r>
      <w:r w:rsidR="00561283">
        <w:rPr>
          <w:rFonts w:ascii="Times New Roman" w:hAnsi="Times New Roman" w:cs="Times New Roman"/>
          <w:sz w:val="22"/>
          <w:szCs w:val="22"/>
        </w:rPr>
        <w:t xml:space="preserve"> </w:t>
      </w:r>
      <w:r w:rsidR="006F4290" w:rsidRPr="00314D7A">
        <w:rPr>
          <w:rFonts w:ascii="Times New Roman" w:hAnsi="Times New Roman" w:cs="Times New Roman"/>
          <w:sz w:val="22"/>
          <w:szCs w:val="22"/>
        </w:rPr>
        <w:t xml:space="preserve">play? </w:t>
      </w:r>
    </w:p>
    <w:p w14:paraId="789CD701" w14:textId="77777777" w:rsidR="00A86C52" w:rsidRPr="00314D7A" w:rsidRDefault="00A86C52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sz w:val="22"/>
          <w:szCs w:val="22"/>
        </w:rPr>
      </w:pPr>
    </w:p>
    <w:p w14:paraId="46E17111" w14:textId="3B2AA17E" w:rsidR="00AE29E0" w:rsidRPr="006670E2" w:rsidRDefault="00AE29E0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670E2">
        <w:rPr>
          <w:rFonts w:ascii="Times New Roman" w:hAnsi="Times New Roman" w:cs="Times New Roman"/>
          <w:sz w:val="22"/>
          <w:szCs w:val="22"/>
        </w:rPr>
        <w:t xml:space="preserve">Have you had any previous experience with a research partnership model? </w:t>
      </w:r>
    </w:p>
    <w:p w14:paraId="51BB7F61" w14:textId="4142684A" w:rsidR="00AE29E0" w:rsidRPr="00314D7A" w:rsidRDefault="00AE29E0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f yes, for what purpose? </w:t>
      </w:r>
      <w:r w:rsidR="00BC567F" w:rsidRPr="00314D7A">
        <w:rPr>
          <w:rFonts w:ascii="Times New Roman" w:hAnsi="Times New Roman" w:cs="Times New Roman"/>
          <w:sz w:val="22"/>
          <w:szCs w:val="22"/>
        </w:rPr>
        <w:t>W</w:t>
      </w:r>
      <w:r w:rsidRPr="00314D7A">
        <w:rPr>
          <w:rFonts w:ascii="Times New Roman" w:hAnsi="Times New Roman" w:cs="Times New Roman"/>
          <w:sz w:val="22"/>
          <w:szCs w:val="22"/>
        </w:rPr>
        <w:t>hen</w:t>
      </w:r>
      <w:r w:rsidR="00BC567F" w:rsidRPr="00314D7A">
        <w:rPr>
          <w:rFonts w:ascii="Times New Roman" w:hAnsi="Times New Roman" w:cs="Times New Roman"/>
          <w:sz w:val="22"/>
          <w:szCs w:val="22"/>
        </w:rPr>
        <w:t xml:space="preserve"> and</w:t>
      </w:r>
      <w:r w:rsidRPr="00314D7A">
        <w:rPr>
          <w:rFonts w:ascii="Times New Roman" w:hAnsi="Times New Roman" w:cs="Times New Roman"/>
          <w:sz w:val="22"/>
          <w:szCs w:val="22"/>
        </w:rPr>
        <w:t xml:space="preserve"> with</w:t>
      </w:r>
      <w:r w:rsidR="001F4D84">
        <w:rPr>
          <w:rFonts w:ascii="Times New Roman" w:hAnsi="Times New Roman" w:cs="Times New Roman"/>
          <w:sz w:val="22"/>
          <w:szCs w:val="22"/>
        </w:rPr>
        <w:t xml:space="preserve"> whom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1FA1FA3D" w14:textId="566C3986" w:rsidR="00AE29E0" w:rsidRPr="00314D7A" w:rsidRDefault="00AE29E0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If yes, how is the current ICG or technical working group meeting different </w:t>
      </w:r>
      <w:r w:rsidR="00FA17E0">
        <w:rPr>
          <w:rFonts w:ascii="Times New Roman" w:hAnsi="Times New Roman" w:cs="Times New Roman"/>
          <w:sz w:val="22"/>
          <w:szCs w:val="22"/>
        </w:rPr>
        <w:t xml:space="preserve">from </w:t>
      </w:r>
      <w:r w:rsidRPr="00314D7A">
        <w:rPr>
          <w:rFonts w:ascii="Times New Roman" w:hAnsi="Times New Roman" w:cs="Times New Roman"/>
          <w:sz w:val="22"/>
          <w:szCs w:val="22"/>
        </w:rPr>
        <w:t xml:space="preserve">previous </w:t>
      </w:r>
      <w:r w:rsidR="00FA17E0">
        <w:rPr>
          <w:rFonts w:ascii="Times New Roman" w:hAnsi="Times New Roman" w:cs="Times New Roman"/>
          <w:sz w:val="22"/>
          <w:szCs w:val="22"/>
        </w:rPr>
        <w:t>meetings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765AD9C6" w14:textId="77777777" w:rsidR="00BC567F" w:rsidRPr="00314D7A" w:rsidRDefault="00BC567F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4472C4" w:themeColor="accent1"/>
          <w:sz w:val="22"/>
          <w:szCs w:val="22"/>
        </w:rPr>
      </w:pPr>
    </w:p>
    <w:p w14:paraId="0C3C1435" w14:textId="73312769" w:rsidR="005A0025" w:rsidRPr="00746E7F" w:rsidRDefault="005A0025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fter the Intersectoral Consultative Group (ICG) or the technical working group meeting, have you done anything with </w:t>
      </w:r>
      <w:r w:rsidR="00A23E0B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585549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sights or information </w:t>
      </w:r>
      <w:r w:rsidR="00A23E0B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t your institution? </w:t>
      </w:r>
      <w:r w:rsidR="00BC567F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(for stakeholders </w:t>
      </w:r>
      <w:r w:rsidR="00FB3D06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other than </w:t>
      </w:r>
      <w:r w:rsidR="00BC567F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he </w:t>
      </w:r>
      <w:proofErr w:type="spellStart"/>
      <w:r w:rsidR="00BC567F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Rmeds</w:t>
      </w:r>
      <w:proofErr w:type="spellEnd"/>
      <w:r w:rsidR="00BC567F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research team)</w:t>
      </w:r>
      <w:r w:rsidR="00BC567F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9B90519" w14:textId="1B3C68E2" w:rsidR="00A23E0B" w:rsidRPr="00746E7F" w:rsidRDefault="00A23E0B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yes, how </w:t>
      </w:r>
      <w:r w:rsidR="004A743C">
        <w:rPr>
          <w:rFonts w:ascii="Times New Roman" w:hAnsi="Times New Roman" w:cs="Times New Roman"/>
          <w:color w:val="000000" w:themeColor="text1"/>
          <w:sz w:val="22"/>
          <w:szCs w:val="22"/>
        </w:rPr>
        <w:t>was the process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? </w:t>
      </w:r>
    </w:p>
    <w:p w14:paraId="69946E53" w14:textId="1888EDD9" w:rsidR="00A23E0B" w:rsidRPr="00746E7F" w:rsidRDefault="00A23E0B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-- To what extent </w:t>
      </w:r>
      <w:r w:rsidR="00274B77">
        <w:rPr>
          <w:rFonts w:ascii="Times New Roman" w:hAnsi="Times New Roman" w:cs="Times New Roman"/>
          <w:color w:val="000000" w:themeColor="text1"/>
          <w:sz w:val="22"/>
          <w:szCs w:val="22"/>
        </w:rPr>
        <w:t>did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CG or technical working group meeting</w:t>
      </w:r>
      <w:r w:rsidR="00C753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lp put </w:t>
      </w:r>
      <w:r w:rsidR="00842229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F 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dicines on the agenda? </w:t>
      </w:r>
    </w:p>
    <w:p w14:paraId="1D13E38E" w14:textId="77777777" w:rsidR="00445120" w:rsidRPr="00746E7F" w:rsidRDefault="00445120" w:rsidP="00E57336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8FB2C96" w14:textId="521A3527" w:rsidR="00D163CD" w:rsidRPr="00746E7F" w:rsidRDefault="003301C4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After participating in the Intersectoral Consultative Group (ICG) or technical working group, do you think the research team</w:t>
      </w:r>
      <w:r w:rsidR="00F956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sufficiently informed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bout the problems of </w:t>
      </w:r>
      <w:r w:rsidR="00585549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F 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medicines</w:t>
      </w:r>
      <w:r w:rsidR="00F956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its prevalence estimates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  <w:r w:rsidR="00371042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71042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(for stakeholders </w:t>
      </w:r>
      <w:r w:rsidR="00FB3D06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other than </w:t>
      </w:r>
      <w:r w:rsidR="00371042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the </w:t>
      </w:r>
      <w:proofErr w:type="spellStart"/>
      <w:r w:rsidR="00371042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Rmeds</w:t>
      </w:r>
      <w:proofErr w:type="spellEnd"/>
      <w:r w:rsidR="00371042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research team)</w:t>
      </w:r>
    </w:p>
    <w:p w14:paraId="55D54694" w14:textId="6992984E" w:rsidR="00D62806" w:rsidRDefault="00D163CD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>If no, what aspects</w:t>
      </w:r>
      <w:r w:rsidR="00DB64F0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insights</w:t>
      </w:r>
      <w:r w:rsidR="00B8444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ght have been missed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? </w:t>
      </w:r>
      <w:r w:rsidR="003301C4" w:rsidRPr="00746E7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A55A809" w14:textId="77777777" w:rsidR="001E7834" w:rsidRPr="001E7834" w:rsidRDefault="001E7834" w:rsidP="001E7834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EF07A2" w14:textId="0E74D0A1" w:rsidR="00E62B2A" w:rsidRPr="00314D7A" w:rsidRDefault="00E62B2A" w:rsidP="00E57336">
      <w:pPr>
        <w:pStyle w:val="Heading2"/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art III: The Future </w:t>
      </w:r>
      <w:r w:rsidR="001576F9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(</w:t>
      </w:r>
      <w:r w:rsidR="00493765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results uptake, scenario of roles and implications, stakeholder engagement</w:t>
      </w:r>
      <w:r w:rsidR="002F05DE" w:rsidRPr="00314D7A">
        <w:rPr>
          <w:rFonts w:ascii="Times New Roman" w:hAnsi="Times New Roman" w:cs="Times New Roman"/>
          <w:b/>
          <w:bCs/>
          <w:sz w:val="22"/>
          <w:szCs w:val="22"/>
          <w:lang w:val="en-US"/>
        </w:rPr>
        <w:t>)</w:t>
      </w:r>
    </w:p>
    <w:p w14:paraId="69D8AD6E" w14:textId="77777777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2F2DAE" w14:textId="77777777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Results uptake </w:t>
      </w:r>
    </w:p>
    <w:p w14:paraId="2FF847B3" w14:textId="77777777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E36F8C" w14:textId="76C4903C" w:rsidR="000D6EC3" w:rsidRDefault="000D6EC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 xml:space="preserve">What are your expectations regarding the uptake of </w:t>
      </w:r>
      <w:r w:rsidR="00E229A2">
        <w:rPr>
          <w:rFonts w:ascii="Times New Roman" w:hAnsi="Times New Roman" w:cs="Times New Roman"/>
          <w:sz w:val="22"/>
          <w:szCs w:val="22"/>
        </w:rPr>
        <w:t xml:space="preserve">the </w:t>
      </w:r>
      <w:r w:rsidRPr="00314D7A">
        <w:rPr>
          <w:rFonts w:ascii="Times New Roman" w:hAnsi="Times New Roman" w:cs="Times New Roman"/>
          <w:sz w:val="22"/>
          <w:szCs w:val="22"/>
        </w:rPr>
        <w:t>final</w:t>
      </w:r>
      <w:r w:rsidR="00E229A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E229A2">
        <w:rPr>
          <w:rFonts w:ascii="Times New Roman" w:hAnsi="Times New Roman" w:cs="Times New Roman"/>
          <w:sz w:val="22"/>
          <w:szCs w:val="22"/>
        </w:rPr>
        <w:t>STARmeds</w:t>
      </w:r>
      <w:proofErr w:type="spellEnd"/>
      <w:r w:rsidR="00E229A2">
        <w:rPr>
          <w:rFonts w:ascii="Times New Roman" w:hAnsi="Times New Roman" w:cs="Times New Roman"/>
          <w:sz w:val="22"/>
          <w:szCs w:val="22"/>
        </w:rPr>
        <w:t xml:space="preserve"> study results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2940A660" w14:textId="77777777" w:rsidR="00C66497" w:rsidRDefault="00C66497" w:rsidP="00C6649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E06A650" w14:textId="13C7F706" w:rsidR="000D6EC3" w:rsidRDefault="00C66497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To what exten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r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the results </w:t>
      </w:r>
      <w:r w:rsidR="00643A1C">
        <w:rPr>
          <w:rFonts w:ascii="Times New Roman" w:hAnsi="Times New Roman" w:cs="Times New Roman"/>
          <w:sz w:val="22"/>
          <w:szCs w:val="22"/>
          <w:lang w:val="en-US"/>
        </w:rPr>
        <w:t xml:space="preserve">currently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being used?</w:t>
      </w:r>
    </w:p>
    <w:p w14:paraId="4DE9D195" w14:textId="77777777" w:rsidR="00C66497" w:rsidRPr="00C66497" w:rsidRDefault="00C66497" w:rsidP="00C66497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0273C6E" w14:textId="094CEA1F" w:rsidR="000D6EC3" w:rsidRPr="00314D7A" w:rsidRDefault="000D6EC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ich institutions </w:t>
      </w:r>
      <w:r w:rsidR="002E3C08">
        <w:rPr>
          <w:rFonts w:ascii="Times New Roman" w:hAnsi="Times New Roman" w:cs="Times New Roman"/>
          <w:sz w:val="22"/>
          <w:szCs w:val="22"/>
          <w:lang w:val="en-US"/>
        </w:rPr>
        <w:t xml:space="preserve">do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you think will be the main user</w:t>
      </w:r>
      <w:r w:rsidR="009F25EA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9F25EA">
        <w:rPr>
          <w:rFonts w:ascii="Times New Roman" w:hAnsi="Times New Roman" w:cs="Times New Roman"/>
          <w:sz w:val="22"/>
          <w:szCs w:val="22"/>
          <w:lang w:val="en-US"/>
        </w:rPr>
        <w:t>the results or findings of this study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3C461AFB" w14:textId="77777777" w:rsidR="000D6EC3" w:rsidRPr="00314D7A" w:rsidRDefault="000D6EC3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are the reasons? </w:t>
      </w:r>
    </w:p>
    <w:p w14:paraId="6885F2E9" w14:textId="4BB8B9F6" w:rsidR="000D6EC3" w:rsidRPr="00314D7A" w:rsidRDefault="000D6EC3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Are there any unexpected stakeholders that you think need to know about the results of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="001D10B8">
        <w:rPr>
          <w:rFonts w:ascii="Times New Roman" w:hAnsi="Times New Roman" w:cs="Times New Roman"/>
          <w:sz w:val="22"/>
          <w:szCs w:val="22"/>
          <w:lang w:val="en-US"/>
        </w:rPr>
        <w:t xml:space="preserve"> study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75C4CBC7" w14:textId="77777777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9CA8A28" w14:textId="3CFED5E6" w:rsidR="000D6EC3" w:rsidRPr="00314D7A" w:rsidRDefault="000D6EC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How do you </w:t>
      </w:r>
      <w:r w:rsidR="003578F6">
        <w:rPr>
          <w:rFonts w:ascii="Times New Roman" w:hAnsi="Times New Roman" w:cs="Times New Roman"/>
          <w:sz w:val="22"/>
          <w:szCs w:val="22"/>
          <w:lang w:val="en-US"/>
        </w:rPr>
        <w:t>think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="004A2F8C">
        <w:rPr>
          <w:rFonts w:ascii="Times New Roman" w:hAnsi="Times New Roman" w:cs="Times New Roman"/>
          <w:sz w:val="22"/>
          <w:szCs w:val="22"/>
          <w:lang w:val="en-US"/>
        </w:rPr>
        <w:t xml:space="preserve"> results </w:t>
      </w:r>
      <w:r w:rsidR="00D31D0E">
        <w:rPr>
          <w:rFonts w:ascii="Times New Roman" w:hAnsi="Times New Roman" w:cs="Times New Roman"/>
          <w:sz w:val="22"/>
          <w:szCs w:val="22"/>
          <w:lang w:val="en-US"/>
        </w:rPr>
        <w:t xml:space="preserve">of this study </w:t>
      </w:r>
      <w:r w:rsidR="004A2F8C">
        <w:rPr>
          <w:rFonts w:ascii="Times New Roman" w:hAnsi="Times New Roman" w:cs="Times New Roman"/>
          <w:sz w:val="22"/>
          <w:szCs w:val="22"/>
          <w:lang w:val="en-US"/>
        </w:rPr>
        <w:t>will be applied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to</w:t>
      </w:r>
      <w:r w:rsidR="004A2F8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relevant users or stakeholders? </w:t>
      </w:r>
    </w:p>
    <w:p w14:paraId="32F3EEB0" w14:textId="7B7EF006" w:rsidR="00195AE1" w:rsidRPr="00F7739A" w:rsidRDefault="000D6EC3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at resources needs to be </w:t>
      </w:r>
      <w:r w:rsidR="007820FF">
        <w:rPr>
          <w:rFonts w:ascii="Times New Roman" w:hAnsi="Times New Roman" w:cs="Times New Roman"/>
          <w:sz w:val="22"/>
          <w:szCs w:val="22"/>
          <w:lang w:val="en-US"/>
        </w:rPr>
        <w:t>availabl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20FF">
        <w:rPr>
          <w:rFonts w:ascii="Times New Roman" w:hAnsi="Times New Roman" w:cs="Times New Roman"/>
          <w:sz w:val="22"/>
          <w:szCs w:val="22"/>
          <w:lang w:val="en-US"/>
        </w:rPr>
        <w:t xml:space="preserve">to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users to </w:t>
      </w:r>
      <w:r w:rsidR="00017308">
        <w:rPr>
          <w:rFonts w:ascii="Times New Roman" w:hAnsi="Times New Roman" w:cs="Times New Roman"/>
          <w:sz w:val="22"/>
          <w:szCs w:val="22"/>
          <w:lang w:val="en-US"/>
        </w:rPr>
        <w:t>implement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or</w:t>
      </w:r>
      <w:r w:rsidR="0001730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use the prevalence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estimat</w:t>
      </w:r>
      <w:r w:rsidR="00F962B8">
        <w:rPr>
          <w:rFonts w:ascii="Times New Roman" w:hAnsi="Times New Roman" w:cs="Times New Roman"/>
          <w:sz w:val="22"/>
          <w:szCs w:val="22"/>
          <w:lang w:val="en-US"/>
        </w:rPr>
        <w:t>ation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method developed by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1141722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C869F7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olicy implications and scenario of roles </w:t>
      </w:r>
    </w:p>
    <w:p w14:paraId="6595F0E2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4470B3B" w14:textId="68276CE7" w:rsidR="00195AE1" w:rsidRPr="00314D7A" w:rsidRDefault="00195AE1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What polic</w:t>
      </w:r>
      <w:r w:rsidR="00726561">
        <w:rPr>
          <w:rFonts w:ascii="Times New Roman" w:hAnsi="Times New Roman" w:cs="Times New Roman"/>
          <w:sz w:val="22"/>
          <w:szCs w:val="22"/>
        </w:rPr>
        <w:t>y</w:t>
      </w:r>
      <w:r w:rsidRPr="00314D7A">
        <w:rPr>
          <w:rFonts w:ascii="Times New Roman" w:hAnsi="Times New Roman" w:cs="Times New Roman"/>
          <w:sz w:val="22"/>
          <w:szCs w:val="22"/>
        </w:rPr>
        <w:t xml:space="preserve"> and regulat</w:t>
      </w:r>
      <w:r w:rsidR="00726561">
        <w:rPr>
          <w:rFonts w:ascii="Times New Roman" w:hAnsi="Times New Roman" w:cs="Times New Roman"/>
          <w:sz w:val="22"/>
          <w:szCs w:val="22"/>
        </w:rPr>
        <w:t>ory changes</w:t>
      </w:r>
      <w:r w:rsidRPr="00314D7A">
        <w:rPr>
          <w:rFonts w:ascii="Times New Roman" w:hAnsi="Times New Roman" w:cs="Times New Roman"/>
          <w:sz w:val="22"/>
          <w:szCs w:val="22"/>
        </w:rPr>
        <w:t xml:space="preserve"> might</w:t>
      </w:r>
      <w:r w:rsidR="00726561">
        <w:rPr>
          <w:rFonts w:ascii="Times New Roman" w:hAnsi="Times New Roman" w:cs="Times New Roman"/>
          <w:sz w:val="22"/>
          <w:szCs w:val="22"/>
        </w:rPr>
        <w:t xml:space="preserve"> you</w:t>
      </w:r>
      <w:r w:rsidRPr="00314D7A">
        <w:rPr>
          <w:rFonts w:ascii="Times New Roman" w:hAnsi="Times New Roman" w:cs="Times New Roman"/>
          <w:sz w:val="22"/>
          <w:szCs w:val="22"/>
        </w:rPr>
        <w:t xml:space="preserve"> expect </w:t>
      </w:r>
      <w:r w:rsidR="00726561">
        <w:rPr>
          <w:rFonts w:ascii="Times New Roman" w:hAnsi="Times New Roman" w:cs="Times New Roman"/>
          <w:sz w:val="22"/>
          <w:szCs w:val="22"/>
        </w:rPr>
        <w:t xml:space="preserve">based on the </w:t>
      </w:r>
      <w:proofErr w:type="spellStart"/>
      <w:r w:rsidRPr="00314D7A">
        <w:rPr>
          <w:rFonts w:ascii="Times New Roman" w:hAnsi="Times New Roman" w:cs="Times New Roman"/>
          <w:sz w:val="22"/>
          <w:szCs w:val="22"/>
        </w:rPr>
        <w:t>STARmeds</w:t>
      </w:r>
      <w:proofErr w:type="spellEnd"/>
      <w:r w:rsidR="00726561">
        <w:rPr>
          <w:rFonts w:ascii="Times New Roman" w:hAnsi="Times New Roman" w:cs="Times New Roman"/>
          <w:sz w:val="22"/>
          <w:szCs w:val="22"/>
        </w:rPr>
        <w:t xml:space="preserve"> findings</w:t>
      </w:r>
      <w:r w:rsidRPr="00314D7A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7486BD4F" w14:textId="44960F8D" w:rsidR="00195AE1" w:rsidRPr="00314D7A" w:rsidRDefault="00195AE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At wh</w:t>
      </w:r>
      <w:r w:rsidR="00472FA6">
        <w:rPr>
          <w:rFonts w:ascii="Times New Roman" w:hAnsi="Times New Roman" w:cs="Times New Roman"/>
          <w:sz w:val="22"/>
          <w:szCs w:val="22"/>
        </w:rPr>
        <w:t>at level are these</w:t>
      </w:r>
      <w:r w:rsidRPr="00314D7A">
        <w:rPr>
          <w:rFonts w:ascii="Times New Roman" w:hAnsi="Times New Roman" w:cs="Times New Roman"/>
          <w:sz w:val="22"/>
          <w:szCs w:val="22"/>
        </w:rPr>
        <w:t xml:space="preserve"> </w:t>
      </w:r>
      <w:r w:rsidR="00472FA6">
        <w:rPr>
          <w:rFonts w:ascii="Times New Roman" w:hAnsi="Times New Roman" w:cs="Times New Roman"/>
          <w:sz w:val="22"/>
          <w:szCs w:val="22"/>
        </w:rPr>
        <w:t xml:space="preserve">policies in place </w:t>
      </w:r>
      <w:r w:rsidRPr="00314D7A">
        <w:rPr>
          <w:rFonts w:ascii="Times New Roman" w:hAnsi="Times New Roman" w:cs="Times New Roman"/>
          <w:sz w:val="22"/>
          <w:szCs w:val="22"/>
        </w:rPr>
        <w:t>or being implemented (sub-national/national/regional/global)?</w:t>
      </w:r>
    </w:p>
    <w:p w14:paraId="70196899" w14:textId="07CDDF4C" w:rsidR="00195AE1" w:rsidRPr="00314D7A" w:rsidRDefault="00195AE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14D7A">
        <w:rPr>
          <w:rFonts w:ascii="Times New Roman" w:hAnsi="Times New Roman" w:cs="Times New Roman"/>
          <w:sz w:val="22"/>
          <w:szCs w:val="22"/>
        </w:rPr>
        <w:t>Do you expect any</w:t>
      </w:r>
      <w:r w:rsidR="00F17B31">
        <w:rPr>
          <w:rFonts w:ascii="Times New Roman" w:hAnsi="Times New Roman" w:cs="Times New Roman"/>
          <w:sz w:val="22"/>
          <w:szCs w:val="22"/>
        </w:rPr>
        <w:t xml:space="preserve"> policy</w:t>
      </w:r>
      <w:r w:rsidRPr="00314D7A">
        <w:rPr>
          <w:rFonts w:ascii="Times New Roman" w:hAnsi="Times New Roman" w:cs="Times New Roman"/>
          <w:sz w:val="22"/>
          <w:szCs w:val="22"/>
        </w:rPr>
        <w:t xml:space="preserve"> changes outside</w:t>
      </w:r>
      <w:r w:rsidR="00C100F6">
        <w:rPr>
          <w:rFonts w:ascii="Times New Roman" w:hAnsi="Times New Roman" w:cs="Times New Roman"/>
          <w:sz w:val="22"/>
          <w:szCs w:val="22"/>
        </w:rPr>
        <w:t xml:space="preserve"> the</w:t>
      </w:r>
      <w:r w:rsidRPr="00314D7A">
        <w:rPr>
          <w:rFonts w:ascii="Times New Roman" w:hAnsi="Times New Roman" w:cs="Times New Roman"/>
          <w:sz w:val="22"/>
          <w:szCs w:val="22"/>
        </w:rPr>
        <w:t xml:space="preserve"> pharmaceutical or health sectors?</w:t>
      </w:r>
    </w:p>
    <w:p w14:paraId="19CE9AD0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615E053" w14:textId="7EB8FB31" w:rsidR="00195AE1" w:rsidRPr="00314D7A" w:rsidRDefault="00195AE1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Which </w:t>
      </w:r>
      <w:r w:rsidR="009222BB">
        <w:rPr>
          <w:rFonts w:ascii="Times New Roman" w:hAnsi="Times New Roman" w:cs="Times New Roman"/>
          <w:sz w:val="22"/>
          <w:szCs w:val="22"/>
          <w:lang w:val="en-US"/>
        </w:rPr>
        <w:t>agencies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should act</w:t>
      </w:r>
      <w:r w:rsidR="009222BB">
        <w:rPr>
          <w:rFonts w:ascii="Times New Roman" w:hAnsi="Times New Roman" w:cs="Times New Roman"/>
          <w:sz w:val="22"/>
          <w:szCs w:val="22"/>
          <w:lang w:val="en-US"/>
        </w:rPr>
        <w:t xml:space="preserve"> on th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results of the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study? </w:t>
      </w:r>
    </w:p>
    <w:p w14:paraId="304BA3EC" w14:textId="42F19641" w:rsidR="00195AE1" w:rsidRPr="00314D7A" w:rsidRDefault="00195AE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>Wh</w:t>
      </w:r>
      <w:r w:rsidR="007740D4">
        <w:rPr>
          <w:rFonts w:ascii="Times New Roman" w:hAnsi="Times New Roman" w:cs="Times New Roman"/>
          <w:sz w:val="22"/>
          <w:szCs w:val="22"/>
          <w:lang w:val="en-US"/>
        </w:rPr>
        <w:t>y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60DC716B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3F80A2A" w14:textId="3091672E" w:rsidR="00195AE1" w:rsidRPr="00314D7A" w:rsidRDefault="00195AE1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Do you think yourself as an academic </w:t>
      </w:r>
      <w:r w:rsidR="000A232A">
        <w:rPr>
          <w:rFonts w:ascii="Times New Roman" w:hAnsi="Times New Roman" w:cs="Times New Roman"/>
          <w:sz w:val="22"/>
          <w:szCs w:val="22"/>
          <w:lang w:val="en-US"/>
        </w:rPr>
        <w:t xml:space="preserve">as having a role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in acting </w:t>
      </w:r>
      <w:r w:rsidR="009D37AF">
        <w:rPr>
          <w:rFonts w:ascii="Times New Roman" w:hAnsi="Times New Roman" w:cs="Times New Roman"/>
          <w:sz w:val="22"/>
          <w:szCs w:val="22"/>
          <w:lang w:val="en-US"/>
        </w:rPr>
        <w:t xml:space="preserve">on the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>results of</w:t>
      </w:r>
      <w:r w:rsidR="00903EC7"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314D7A">
        <w:rPr>
          <w:rFonts w:ascii="Times New Roman" w:hAnsi="Times New Roman" w:cs="Times New Roman"/>
          <w:sz w:val="22"/>
          <w:szCs w:val="22"/>
          <w:lang w:val="en-US"/>
        </w:rPr>
        <w:t>STARmeds</w:t>
      </w:r>
      <w:proofErr w:type="spellEnd"/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study? </w:t>
      </w:r>
    </w:p>
    <w:p w14:paraId="5DAA9D23" w14:textId="77F8658C" w:rsidR="00195AE1" w:rsidRPr="00314D7A" w:rsidRDefault="00195AE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If yes, what kind of role? </w:t>
      </w:r>
    </w:p>
    <w:p w14:paraId="755B242C" w14:textId="5C077CCE" w:rsidR="00195AE1" w:rsidRPr="00314D7A" w:rsidRDefault="00195AE1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If no, why </w:t>
      </w:r>
      <w:r w:rsidR="0087612E">
        <w:rPr>
          <w:rFonts w:ascii="Times New Roman" w:hAnsi="Times New Roman" w:cs="Times New Roman"/>
          <w:sz w:val="22"/>
          <w:szCs w:val="22"/>
          <w:lang w:val="en-US"/>
        </w:rPr>
        <w:t>not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4CFD7487" w14:textId="77777777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color w:val="4472C4" w:themeColor="accent1"/>
          <w:sz w:val="22"/>
          <w:szCs w:val="22"/>
          <w:lang w:val="en-US"/>
        </w:rPr>
      </w:pPr>
    </w:p>
    <w:p w14:paraId="6FB768F5" w14:textId="60BE5149" w:rsidR="000D6EC3" w:rsidRPr="00746E7F" w:rsidRDefault="000D6EC3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o you </w:t>
      </w:r>
      <w:r w:rsidR="00BE11D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e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yourself or your institution </w:t>
      </w:r>
      <w:r w:rsidR="00BE11D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s having a role 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 it? </w:t>
      </w:r>
      <w:r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(for stakeholders other than the </w:t>
      </w:r>
      <w:proofErr w:type="spellStart"/>
      <w:r w:rsidR="00195AE1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STARmeds</w:t>
      </w:r>
      <w:proofErr w:type="spellEnd"/>
      <w:r w:rsidR="00195AE1" w:rsidRPr="00746E7F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research team)</w:t>
      </w:r>
    </w:p>
    <w:p w14:paraId="6A426A86" w14:textId="3A3E073A" w:rsidR="000D6EC3" w:rsidRPr="00746E7F" w:rsidRDefault="000D6EC3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f yes, what kind of role? </w:t>
      </w:r>
    </w:p>
    <w:p w14:paraId="2BAB8FC6" w14:textId="52C842A6" w:rsidR="000D6EC3" w:rsidRPr="00746E7F" w:rsidRDefault="000D6EC3" w:rsidP="00E5733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f no, why </w:t>
      </w:r>
      <w:r w:rsidR="001018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ot</w:t>
      </w:r>
      <w:r w:rsidRPr="00746E7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? </w:t>
      </w:r>
    </w:p>
    <w:p w14:paraId="331DB94B" w14:textId="5BC0FCED" w:rsidR="000D6EC3" w:rsidRPr="00314D7A" w:rsidRDefault="000D6EC3" w:rsidP="00E5733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1E050D6" w14:textId="77777777" w:rsidR="00195AE1" w:rsidRPr="00314D7A" w:rsidRDefault="00195AE1" w:rsidP="00E573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314D7A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takeholder engagement &amp; intersectoral consultative group (PEMO)</w:t>
      </w:r>
    </w:p>
    <w:p w14:paraId="2E965DB6" w14:textId="77777777" w:rsidR="0039468F" w:rsidRPr="00314D7A" w:rsidRDefault="0039468F" w:rsidP="00E57336">
      <w:pPr>
        <w:spacing w:line="360" w:lineRule="auto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p w14:paraId="5C47149F" w14:textId="576F732E" w:rsidR="00E62B2A" w:rsidRPr="00314D7A" w:rsidRDefault="0039468F" w:rsidP="00E5733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To what extent </w:t>
      </w:r>
      <w:r w:rsidR="00D94380">
        <w:rPr>
          <w:rFonts w:ascii="Times New Roman" w:hAnsi="Times New Roman" w:cs="Times New Roman"/>
          <w:sz w:val="22"/>
          <w:szCs w:val="22"/>
          <w:lang w:val="en-US"/>
        </w:rPr>
        <w:t>do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you think stakeholder engagements and Intersectoral Consultative Group (ICG) c</w:t>
      </w:r>
      <w:r w:rsidR="00D94380">
        <w:rPr>
          <w:rFonts w:ascii="Times New Roman" w:hAnsi="Times New Roman" w:cs="Times New Roman"/>
          <w:sz w:val="22"/>
          <w:szCs w:val="22"/>
          <w:lang w:val="en-US"/>
        </w:rPr>
        <w:t>an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be</w:t>
      </w:r>
      <w:r w:rsidR="00E3746D"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useful or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 beneficial for </w:t>
      </w:r>
      <w:r w:rsidR="00B8141A"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academic </w:t>
      </w:r>
      <w:r w:rsidRPr="00314D7A">
        <w:rPr>
          <w:rFonts w:ascii="Times New Roman" w:hAnsi="Times New Roman" w:cs="Times New Roman"/>
          <w:sz w:val="22"/>
          <w:szCs w:val="22"/>
          <w:lang w:val="en-US"/>
        </w:rPr>
        <w:t xml:space="preserve">research projects? </w:t>
      </w:r>
    </w:p>
    <w:p w14:paraId="3F0D7CA9" w14:textId="037424A2" w:rsidR="00EB74F5" w:rsidRPr="00314D7A" w:rsidRDefault="00EB74F5">
      <w:pPr>
        <w:rPr>
          <w:rFonts w:ascii="Times New Roman" w:hAnsi="Times New Roman" w:cs="Times New Roman"/>
          <w:lang w:val="en-US"/>
        </w:rPr>
      </w:pPr>
    </w:p>
    <w:p w14:paraId="19AE0809" w14:textId="4477090D" w:rsidR="00EB74F5" w:rsidRPr="00314D7A" w:rsidRDefault="00EB74F5">
      <w:pPr>
        <w:rPr>
          <w:rFonts w:ascii="Times New Roman" w:hAnsi="Times New Roman" w:cs="Times New Roman"/>
          <w:lang w:val="en-US"/>
        </w:rPr>
      </w:pPr>
    </w:p>
    <w:p w14:paraId="25A31203" w14:textId="0CF9453F" w:rsidR="00EB74F5" w:rsidRPr="00314D7A" w:rsidRDefault="00EB74F5">
      <w:pPr>
        <w:rPr>
          <w:rFonts w:ascii="Times New Roman" w:hAnsi="Times New Roman" w:cs="Times New Roman"/>
          <w:lang w:val="en-US"/>
        </w:rPr>
      </w:pPr>
    </w:p>
    <w:p w14:paraId="51E23B35" w14:textId="6F06385E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5CAD5F5D" w14:textId="02305E50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149EC947" w14:textId="2A9C74B3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4F35C195" w14:textId="5C5040B4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0DCF0F7D" w14:textId="5B91D692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04E186AB" w14:textId="5AF8099D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7895AE6A" w14:textId="2151054E" w:rsidR="001576F9" w:rsidRPr="00314D7A" w:rsidRDefault="001576F9">
      <w:pPr>
        <w:rPr>
          <w:rFonts w:ascii="Times New Roman" w:hAnsi="Times New Roman" w:cs="Times New Roman"/>
          <w:lang w:val="en-US"/>
        </w:rPr>
      </w:pPr>
    </w:p>
    <w:p w14:paraId="1F917D25" w14:textId="5C71D7DE" w:rsidR="00635B8A" w:rsidRPr="00314D7A" w:rsidRDefault="00635B8A" w:rsidP="000B2ED2">
      <w:pPr>
        <w:rPr>
          <w:rFonts w:ascii="Times New Roman" w:hAnsi="Times New Roman" w:cs="Times New Roman"/>
          <w:sz w:val="22"/>
          <w:szCs w:val="22"/>
        </w:rPr>
      </w:pPr>
    </w:p>
    <w:sectPr w:rsidR="00635B8A" w:rsidRPr="00314D7A" w:rsidSect="002240BC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5EAD8" w14:textId="77777777" w:rsidR="002A309B" w:rsidRDefault="002A309B" w:rsidP="009271FB">
      <w:r>
        <w:separator/>
      </w:r>
    </w:p>
  </w:endnote>
  <w:endnote w:type="continuationSeparator" w:id="0">
    <w:p w14:paraId="396BD67E" w14:textId="77777777" w:rsidR="002A309B" w:rsidRDefault="002A309B" w:rsidP="00927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6340383"/>
      <w:docPartObj>
        <w:docPartGallery w:val="Page Numbers (Bottom of Page)"/>
        <w:docPartUnique/>
      </w:docPartObj>
    </w:sdtPr>
    <w:sdtContent>
      <w:p w14:paraId="5A31842D" w14:textId="35DD3630" w:rsidR="009271FB" w:rsidRDefault="009271FB" w:rsidP="007F4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E2C879" w14:textId="77777777" w:rsidR="009271FB" w:rsidRDefault="009271FB" w:rsidP="009271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5734007"/>
      <w:docPartObj>
        <w:docPartGallery w:val="Page Numbers (Bottom of Page)"/>
        <w:docPartUnique/>
      </w:docPartObj>
    </w:sdtPr>
    <w:sdtContent>
      <w:p w14:paraId="509294A1" w14:textId="3757E1C8" w:rsidR="009271FB" w:rsidRDefault="009271FB" w:rsidP="007F4D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A0731" w14:textId="77777777" w:rsidR="009271FB" w:rsidRDefault="009271FB" w:rsidP="009271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C8A8A" w14:textId="77777777" w:rsidR="002A309B" w:rsidRDefault="002A309B" w:rsidP="009271FB">
      <w:r>
        <w:separator/>
      </w:r>
    </w:p>
  </w:footnote>
  <w:footnote w:type="continuationSeparator" w:id="0">
    <w:p w14:paraId="17984F35" w14:textId="77777777" w:rsidR="002A309B" w:rsidRDefault="002A309B" w:rsidP="00927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D368D" w14:textId="46BA9497" w:rsidR="00F6192F" w:rsidRPr="00F113E1" w:rsidRDefault="00F6192F">
    <w:pPr>
      <w:pStyle w:val="Header"/>
      <w:rPr>
        <w:rFonts w:ascii="Times New Roman" w:hAnsi="Times New Roman" w:cs="Times New Roman"/>
      </w:rPr>
    </w:pPr>
    <w:r w:rsidRPr="00F113E1">
      <w:rPr>
        <w:rFonts w:ascii="Times New Roman" w:hAnsi="Times New Roman" w:cs="Times New Roman"/>
      </w:rPr>
      <w:t xml:space="preserve">Interview topic list. </w:t>
    </w:r>
    <w:proofErr w:type="spellStart"/>
    <w:r w:rsidRPr="00F113E1">
      <w:rPr>
        <w:rFonts w:ascii="Times New Roman" w:hAnsi="Times New Roman" w:cs="Times New Roman"/>
      </w:rPr>
      <w:t>Hasnida</w:t>
    </w:r>
    <w:proofErr w:type="spellEnd"/>
    <w:r w:rsidRPr="00F113E1">
      <w:rPr>
        <w:rFonts w:ascii="Times New Roman" w:hAnsi="Times New Roman" w:cs="Times New Roman"/>
      </w:rPr>
      <w:t xml:space="preserve"> et al. Making intersectoral </w:t>
    </w:r>
    <w:r w:rsidR="009D73DB">
      <w:rPr>
        <w:rFonts w:ascii="Times New Roman" w:hAnsi="Times New Roman" w:cs="Times New Roman"/>
      </w:rPr>
      <w:t xml:space="preserve">stakeholder </w:t>
    </w:r>
    <w:r w:rsidRPr="00F113E1">
      <w:rPr>
        <w:rFonts w:ascii="Times New Roman" w:hAnsi="Times New Roman" w:cs="Times New Roman"/>
      </w:rPr>
      <w:t xml:space="preserve">engagement in medicine quality research work: </w:t>
    </w:r>
    <w:r w:rsidR="00571A9E">
      <w:rPr>
        <w:rFonts w:ascii="Times New Roman" w:hAnsi="Times New Roman" w:cs="Times New Roman"/>
      </w:rPr>
      <w:t xml:space="preserve">lessons from </w:t>
    </w:r>
    <w:r w:rsidR="009D73DB">
      <w:rPr>
        <w:rFonts w:ascii="Times New Roman" w:hAnsi="Times New Roman" w:cs="Times New Roman"/>
      </w:rPr>
      <w:t xml:space="preserve">the </w:t>
    </w:r>
    <w:proofErr w:type="spellStart"/>
    <w:r w:rsidR="00BA195F">
      <w:rPr>
        <w:rFonts w:ascii="Times New Roman" w:hAnsi="Times New Roman" w:cs="Times New Roman"/>
      </w:rPr>
      <w:t>STARmeds</w:t>
    </w:r>
    <w:proofErr w:type="spellEnd"/>
    <w:r w:rsidR="009D73DB">
      <w:rPr>
        <w:rFonts w:ascii="Times New Roman" w:hAnsi="Times New Roman" w:cs="Times New Roman"/>
      </w:rPr>
      <w:t xml:space="preserve"> study</w:t>
    </w:r>
    <w:r w:rsidRPr="00F113E1">
      <w:rPr>
        <w:rFonts w:ascii="Times New Roman" w:hAnsi="Times New Roman" w:cs="Times New Roman"/>
      </w:rPr>
      <w:t xml:space="preserve"> in Indonesia. </w:t>
    </w:r>
  </w:p>
  <w:p w14:paraId="01E36E26" w14:textId="77777777" w:rsidR="00F6192F" w:rsidRDefault="00F619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5B15"/>
    <w:multiLevelType w:val="hybridMultilevel"/>
    <w:tmpl w:val="9642F674"/>
    <w:lvl w:ilvl="0" w:tplc="13308D20">
      <w:start w:val="1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5B59FC"/>
    <w:multiLevelType w:val="hybridMultilevel"/>
    <w:tmpl w:val="5E0A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402AC"/>
    <w:multiLevelType w:val="hybridMultilevel"/>
    <w:tmpl w:val="C108E2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40BBB"/>
    <w:multiLevelType w:val="hybridMultilevel"/>
    <w:tmpl w:val="AEA20A20"/>
    <w:lvl w:ilvl="0" w:tplc="7AA461C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034E7"/>
    <w:multiLevelType w:val="hybridMultilevel"/>
    <w:tmpl w:val="3F308A1C"/>
    <w:lvl w:ilvl="0" w:tplc="980ED0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7A2D71"/>
    <w:multiLevelType w:val="hybridMultilevel"/>
    <w:tmpl w:val="6EB6D092"/>
    <w:lvl w:ilvl="0" w:tplc="53287770">
      <w:numFmt w:val="bullet"/>
      <w:lvlText w:val=""/>
      <w:lvlJc w:val="left"/>
      <w:pPr>
        <w:ind w:left="138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6" w15:restartNumberingAfterBreak="0">
    <w:nsid w:val="625A5688"/>
    <w:multiLevelType w:val="hybridMultilevel"/>
    <w:tmpl w:val="E2A2001C"/>
    <w:lvl w:ilvl="0" w:tplc="2424F698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B555C21"/>
    <w:multiLevelType w:val="hybridMultilevel"/>
    <w:tmpl w:val="FD322D72"/>
    <w:lvl w:ilvl="0" w:tplc="7E9A6624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D2F77B6"/>
    <w:multiLevelType w:val="hybridMultilevel"/>
    <w:tmpl w:val="9B627796"/>
    <w:lvl w:ilvl="0" w:tplc="320433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AC38F0"/>
    <w:multiLevelType w:val="hybridMultilevel"/>
    <w:tmpl w:val="5E0A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6339403">
    <w:abstractNumId w:val="4"/>
  </w:num>
  <w:num w:numId="2" w16cid:durableId="30691455">
    <w:abstractNumId w:val="2"/>
  </w:num>
  <w:num w:numId="3" w16cid:durableId="2101873113">
    <w:abstractNumId w:val="1"/>
  </w:num>
  <w:num w:numId="4" w16cid:durableId="130945760">
    <w:abstractNumId w:val="9"/>
  </w:num>
  <w:num w:numId="5" w16cid:durableId="1094126813">
    <w:abstractNumId w:val="8"/>
  </w:num>
  <w:num w:numId="6" w16cid:durableId="260988182">
    <w:abstractNumId w:val="5"/>
  </w:num>
  <w:num w:numId="7" w16cid:durableId="557277435">
    <w:abstractNumId w:val="3"/>
  </w:num>
  <w:num w:numId="8" w16cid:durableId="463156706">
    <w:abstractNumId w:val="0"/>
  </w:num>
  <w:num w:numId="9" w16cid:durableId="2020615353">
    <w:abstractNumId w:val="6"/>
  </w:num>
  <w:num w:numId="10" w16cid:durableId="15823673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88D"/>
    <w:rsid w:val="00003F55"/>
    <w:rsid w:val="00004ADF"/>
    <w:rsid w:val="00017308"/>
    <w:rsid w:val="0002214B"/>
    <w:rsid w:val="000459B0"/>
    <w:rsid w:val="00096B72"/>
    <w:rsid w:val="000A232A"/>
    <w:rsid w:val="000B2ED2"/>
    <w:rsid w:val="000B75E6"/>
    <w:rsid w:val="000C5ABF"/>
    <w:rsid w:val="000D6EC3"/>
    <w:rsid w:val="001018BA"/>
    <w:rsid w:val="00101C04"/>
    <w:rsid w:val="001256BA"/>
    <w:rsid w:val="00131519"/>
    <w:rsid w:val="00140F62"/>
    <w:rsid w:val="001576F9"/>
    <w:rsid w:val="00172D32"/>
    <w:rsid w:val="0017772D"/>
    <w:rsid w:val="001817AD"/>
    <w:rsid w:val="00185DE7"/>
    <w:rsid w:val="00187699"/>
    <w:rsid w:val="00195AE1"/>
    <w:rsid w:val="001C0AB1"/>
    <w:rsid w:val="001C0D48"/>
    <w:rsid w:val="001C37C7"/>
    <w:rsid w:val="001D0937"/>
    <w:rsid w:val="001D10B8"/>
    <w:rsid w:val="001D4AC3"/>
    <w:rsid w:val="001E7834"/>
    <w:rsid w:val="001F16A3"/>
    <w:rsid w:val="001F4D84"/>
    <w:rsid w:val="00201F83"/>
    <w:rsid w:val="002240BC"/>
    <w:rsid w:val="00241E9B"/>
    <w:rsid w:val="00265F8D"/>
    <w:rsid w:val="00274B77"/>
    <w:rsid w:val="00280A5B"/>
    <w:rsid w:val="00287744"/>
    <w:rsid w:val="002A0156"/>
    <w:rsid w:val="002A309B"/>
    <w:rsid w:val="002A3F72"/>
    <w:rsid w:val="002B4B0A"/>
    <w:rsid w:val="002C5187"/>
    <w:rsid w:val="002C6891"/>
    <w:rsid w:val="002D4A97"/>
    <w:rsid w:val="002D7B4A"/>
    <w:rsid w:val="002E0A19"/>
    <w:rsid w:val="002E3ABA"/>
    <w:rsid w:val="002E3C08"/>
    <w:rsid w:val="002F05DE"/>
    <w:rsid w:val="00314D7A"/>
    <w:rsid w:val="003301C4"/>
    <w:rsid w:val="00354587"/>
    <w:rsid w:val="003578F6"/>
    <w:rsid w:val="00371042"/>
    <w:rsid w:val="00374B3A"/>
    <w:rsid w:val="00380C24"/>
    <w:rsid w:val="0038231A"/>
    <w:rsid w:val="0039468F"/>
    <w:rsid w:val="00397B94"/>
    <w:rsid w:val="003C4960"/>
    <w:rsid w:val="003F2DC2"/>
    <w:rsid w:val="0041718E"/>
    <w:rsid w:val="00417ACA"/>
    <w:rsid w:val="004246B9"/>
    <w:rsid w:val="00430FB2"/>
    <w:rsid w:val="00445120"/>
    <w:rsid w:val="00450786"/>
    <w:rsid w:val="0046699C"/>
    <w:rsid w:val="00472FA6"/>
    <w:rsid w:val="00493765"/>
    <w:rsid w:val="004A2F8C"/>
    <w:rsid w:val="004A743C"/>
    <w:rsid w:val="004B2C7D"/>
    <w:rsid w:val="004B37D0"/>
    <w:rsid w:val="004C76CD"/>
    <w:rsid w:val="004D7FE2"/>
    <w:rsid w:val="005171A3"/>
    <w:rsid w:val="00532E10"/>
    <w:rsid w:val="00546344"/>
    <w:rsid w:val="00554576"/>
    <w:rsid w:val="00561283"/>
    <w:rsid w:val="0056723D"/>
    <w:rsid w:val="00571A9E"/>
    <w:rsid w:val="0057751D"/>
    <w:rsid w:val="00585549"/>
    <w:rsid w:val="005855EC"/>
    <w:rsid w:val="005930DE"/>
    <w:rsid w:val="00596FB3"/>
    <w:rsid w:val="005A0025"/>
    <w:rsid w:val="005A26F1"/>
    <w:rsid w:val="005A3B87"/>
    <w:rsid w:val="005B7A43"/>
    <w:rsid w:val="005C0994"/>
    <w:rsid w:val="00635B8A"/>
    <w:rsid w:val="00643615"/>
    <w:rsid w:val="00643730"/>
    <w:rsid w:val="00643A1C"/>
    <w:rsid w:val="00663BF5"/>
    <w:rsid w:val="006670E2"/>
    <w:rsid w:val="00697BC2"/>
    <w:rsid w:val="006C1BBE"/>
    <w:rsid w:val="006C4051"/>
    <w:rsid w:val="006D0405"/>
    <w:rsid w:val="006D60D3"/>
    <w:rsid w:val="006E3E54"/>
    <w:rsid w:val="006F4290"/>
    <w:rsid w:val="006F5A7A"/>
    <w:rsid w:val="00726561"/>
    <w:rsid w:val="007448C4"/>
    <w:rsid w:val="00746E7F"/>
    <w:rsid w:val="0076580D"/>
    <w:rsid w:val="00771F9B"/>
    <w:rsid w:val="007740D4"/>
    <w:rsid w:val="007820FF"/>
    <w:rsid w:val="00793E86"/>
    <w:rsid w:val="007B1991"/>
    <w:rsid w:val="007C1F1C"/>
    <w:rsid w:val="007F200C"/>
    <w:rsid w:val="00821B5F"/>
    <w:rsid w:val="008367BB"/>
    <w:rsid w:val="008370C3"/>
    <w:rsid w:val="00842229"/>
    <w:rsid w:val="008636DC"/>
    <w:rsid w:val="0087612E"/>
    <w:rsid w:val="008C54E5"/>
    <w:rsid w:val="008D615D"/>
    <w:rsid w:val="008E040E"/>
    <w:rsid w:val="00903EC7"/>
    <w:rsid w:val="009222BB"/>
    <w:rsid w:val="009271FB"/>
    <w:rsid w:val="00945D89"/>
    <w:rsid w:val="00954F5A"/>
    <w:rsid w:val="00967D40"/>
    <w:rsid w:val="009A2BD0"/>
    <w:rsid w:val="009B427E"/>
    <w:rsid w:val="009C2257"/>
    <w:rsid w:val="009D37AF"/>
    <w:rsid w:val="009D73DB"/>
    <w:rsid w:val="009F25EA"/>
    <w:rsid w:val="00A1152B"/>
    <w:rsid w:val="00A205D6"/>
    <w:rsid w:val="00A23E0B"/>
    <w:rsid w:val="00A842A0"/>
    <w:rsid w:val="00A86C52"/>
    <w:rsid w:val="00A97686"/>
    <w:rsid w:val="00A97F4F"/>
    <w:rsid w:val="00AA6693"/>
    <w:rsid w:val="00AC24E9"/>
    <w:rsid w:val="00AC3428"/>
    <w:rsid w:val="00AE29E0"/>
    <w:rsid w:val="00B16F13"/>
    <w:rsid w:val="00B25393"/>
    <w:rsid w:val="00B31100"/>
    <w:rsid w:val="00B31EA5"/>
    <w:rsid w:val="00B324A0"/>
    <w:rsid w:val="00B3588D"/>
    <w:rsid w:val="00B526BD"/>
    <w:rsid w:val="00B57175"/>
    <w:rsid w:val="00B6219B"/>
    <w:rsid w:val="00B8141A"/>
    <w:rsid w:val="00B84443"/>
    <w:rsid w:val="00B95A67"/>
    <w:rsid w:val="00BA165E"/>
    <w:rsid w:val="00BA195F"/>
    <w:rsid w:val="00BC567F"/>
    <w:rsid w:val="00BD06E1"/>
    <w:rsid w:val="00BD30B2"/>
    <w:rsid w:val="00BE11D8"/>
    <w:rsid w:val="00C0354D"/>
    <w:rsid w:val="00C0461F"/>
    <w:rsid w:val="00C100F6"/>
    <w:rsid w:val="00C146F6"/>
    <w:rsid w:val="00C16AFD"/>
    <w:rsid w:val="00C16DEB"/>
    <w:rsid w:val="00C26D2E"/>
    <w:rsid w:val="00C52B4F"/>
    <w:rsid w:val="00C542D6"/>
    <w:rsid w:val="00C64F15"/>
    <w:rsid w:val="00C650C4"/>
    <w:rsid w:val="00C66497"/>
    <w:rsid w:val="00C7530E"/>
    <w:rsid w:val="00C837AB"/>
    <w:rsid w:val="00CA6D36"/>
    <w:rsid w:val="00CC46E0"/>
    <w:rsid w:val="00CC7E94"/>
    <w:rsid w:val="00CD3611"/>
    <w:rsid w:val="00CE7380"/>
    <w:rsid w:val="00CF220C"/>
    <w:rsid w:val="00CF5815"/>
    <w:rsid w:val="00D163CD"/>
    <w:rsid w:val="00D26364"/>
    <w:rsid w:val="00D31D0E"/>
    <w:rsid w:val="00D376F6"/>
    <w:rsid w:val="00D62806"/>
    <w:rsid w:val="00D915C0"/>
    <w:rsid w:val="00D94380"/>
    <w:rsid w:val="00D9638B"/>
    <w:rsid w:val="00D97600"/>
    <w:rsid w:val="00DA38EE"/>
    <w:rsid w:val="00DB64F0"/>
    <w:rsid w:val="00DB7AAE"/>
    <w:rsid w:val="00DD33A3"/>
    <w:rsid w:val="00DE02A2"/>
    <w:rsid w:val="00DF0506"/>
    <w:rsid w:val="00DF5F75"/>
    <w:rsid w:val="00E033AC"/>
    <w:rsid w:val="00E03DAC"/>
    <w:rsid w:val="00E229A2"/>
    <w:rsid w:val="00E3746D"/>
    <w:rsid w:val="00E41ACA"/>
    <w:rsid w:val="00E53E9C"/>
    <w:rsid w:val="00E57336"/>
    <w:rsid w:val="00E61961"/>
    <w:rsid w:val="00E61D58"/>
    <w:rsid w:val="00E62B2A"/>
    <w:rsid w:val="00E82AAF"/>
    <w:rsid w:val="00EA5F54"/>
    <w:rsid w:val="00EB74F5"/>
    <w:rsid w:val="00EE0B3F"/>
    <w:rsid w:val="00EF5E95"/>
    <w:rsid w:val="00F113E1"/>
    <w:rsid w:val="00F17B31"/>
    <w:rsid w:val="00F6192F"/>
    <w:rsid w:val="00F63BEE"/>
    <w:rsid w:val="00F66CCF"/>
    <w:rsid w:val="00F7739A"/>
    <w:rsid w:val="00F95678"/>
    <w:rsid w:val="00F962B8"/>
    <w:rsid w:val="00FA17E0"/>
    <w:rsid w:val="00FB3D06"/>
    <w:rsid w:val="00FD21E8"/>
    <w:rsid w:val="00FE199A"/>
    <w:rsid w:val="00FE5FFB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134D4"/>
  <w15:chartTrackingRefBased/>
  <w15:docId w15:val="{86E42E0C-8DFF-B344-9678-AFCB9873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2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1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588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4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71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571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927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1FB"/>
  </w:style>
  <w:style w:type="character" w:styleId="PageNumber">
    <w:name w:val="page number"/>
    <w:basedOn w:val="DefaultParagraphFont"/>
    <w:uiPriority w:val="99"/>
    <w:semiHidden/>
    <w:unhideWhenUsed/>
    <w:rsid w:val="009271FB"/>
  </w:style>
  <w:style w:type="paragraph" w:styleId="Header">
    <w:name w:val="header"/>
    <w:basedOn w:val="Normal"/>
    <w:link w:val="HeaderChar"/>
    <w:uiPriority w:val="99"/>
    <w:unhideWhenUsed/>
    <w:rsid w:val="00F619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92F"/>
  </w:style>
  <w:style w:type="table" w:styleId="TableGridLight">
    <w:name w:val="Grid Table Light"/>
    <w:basedOn w:val="TableNormal"/>
    <w:uiPriority w:val="40"/>
    <w:rsid w:val="00746E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Hasnida</dc:creator>
  <cp:keywords/>
  <dc:description/>
  <cp:lastModifiedBy>Amalia Hasnida</cp:lastModifiedBy>
  <cp:revision>2</cp:revision>
  <dcterms:created xsi:type="dcterms:W3CDTF">2025-02-07T09:13:00Z</dcterms:created>
  <dcterms:modified xsi:type="dcterms:W3CDTF">2025-02-07T09:13:00Z</dcterms:modified>
</cp:coreProperties>
</file>